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8B7D4" w14:textId="2BAC6279" w:rsidR="0063413E" w:rsidRPr="00647DB0" w:rsidRDefault="0063413E" w:rsidP="004201FC">
      <w:pPr>
        <w:pStyle w:val="aa"/>
        <w:keepNext/>
        <w:rPr>
          <w:lang w:eastAsia="ja-JP"/>
        </w:rPr>
      </w:pPr>
      <w:r w:rsidRPr="00647DB0">
        <w:rPr>
          <w:rFonts w:hint="eastAsia"/>
          <w:lang w:eastAsia="ja-JP"/>
        </w:rPr>
        <w:t>S</w:t>
      </w:r>
      <w:r w:rsidRPr="00647DB0">
        <w:rPr>
          <w:lang w:eastAsia="ja-JP"/>
        </w:rPr>
        <w:t xml:space="preserve">upplementary Figure S1. </w:t>
      </w:r>
      <w:r w:rsidR="00BF2A5F" w:rsidRPr="00647DB0">
        <w:rPr>
          <w:lang w:eastAsia="ja-JP"/>
        </w:rPr>
        <w:t xml:space="preserve">Estimated monthly health care costs by health resource category in </w:t>
      </w:r>
      <w:r w:rsidR="00C8008A" w:rsidRPr="00647DB0">
        <w:rPr>
          <w:lang w:eastAsia="ja-JP"/>
        </w:rPr>
        <w:t>first-</w:t>
      </w:r>
      <w:r w:rsidR="00BF2A5F" w:rsidRPr="00647DB0">
        <w:rPr>
          <w:lang w:eastAsia="ja-JP"/>
        </w:rPr>
        <w:t>line chemotherapy</w:t>
      </w:r>
    </w:p>
    <w:p w14:paraId="35A06CDB" w14:textId="74375FD2" w:rsidR="00BF2A5F" w:rsidRPr="00647DB0" w:rsidRDefault="00BF2A5F" w:rsidP="00BF2A5F">
      <w:pPr>
        <w:rPr>
          <w:lang w:eastAsia="ja-JP"/>
        </w:rPr>
      </w:pPr>
      <w:r w:rsidRPr="00647DB0">
        <w:rPr>
          <w:noProof/>
          <w:lang w:val="en-US"/>
        </w:rPr>
        <w:drawing>
          <wp:inline distT="0" distB="0" distL="0" distR="0" wp14:anchorId="650D8AFB" wp14:editId="5399AE87">
            <wp:extent cx="8049078" cy="4361330"/>
            <wp:effectExtent l="0" t="0" r="9525" b="127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7747B19D-9536-C119-C80E-B008F6D7D2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B63E385" w14:textId="77777777" w:rsidR="00BF2A5F" w:rsidRPr="00647DB0" w:rsidRDefault="00BF2A5F">
      <w:pPr>
        <w:rPr>
          <w:lang w:eastAsia="ja-JP"/>
        </w:rPr>
      </w:pPr>
      <w:r w:rsidRPr="00647DB0">
        <w:rPr>
          <w:lang w:eastAsia="ja-JP"/>
        </w:rPr>
        <w:br w:type="page"/>
      </w:r>
    </w:p>
    <w:p w14:paraId="181EA0EC" w14:textId="647AF8A1" w:rsidR="004201FC" w:rsidRPr="00647DB0" w:rsidRDefault="004201FC" w:rsidP="004201FC">
      <w:pPr>
        <w:pStyle w:val="aa"/>
        <w:keepNext/>
      </w:pPr>
      <w:r w:rsidRPr="00647DB0">
        <w:lastRenderedPageBreak/>
        <w:t>Supplementary Table S</w:t>
      </w:r>
      <w:fldSimple w:instr=" SEQ Supplementary_Table \* ARABIC ">
        <w:r w:rsidRPr="00647DB0">
          <w:rPr>
            <w:noProof/>
          </w:rPr>
          <w:t>1</w:t>
        </w:r>
      </w:fldSimple>
      <w:r w:rsidRPr="00647DB0">
        <w:t xml:space="preserve">. </w:t>
      </w:r>
      <w:r w:rsidR="00C8008A" w:rsidRPr="00647DB0">
        <w:t xml:space="preserve">Distribution </w:t>
      </w:r>
      <w:r w:rsidR="004F2E02" w:rsidRPr="00647DB0">
        <w:t xml:space="preserve">of </w:t>
      </w:r>
      <w:r w:rsidR="00C8008A" w:rsidRPr="00647DB0">
        <w:t>t</w:t>
      </w:r>
      <w:r w:rsidR="004F2E02" w:rsidRPr="00647DB0">
        <w:t>reatment options after the end of first-line chemotherapy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993"/>
        <w:gridCol w:w="1100"/>
        <w:gridCol w:w="1100"/>
        <w:gridCol w:w="1101"/>
        <w:gridCol w:w="1101"/>
        <w:gridCol w:w="1101"/>
        <w:gridCol w:w="1101"/>
        <w:gridCol w:w="1101"/>
        <w:gridCol w:w="1101"/>
        <w:gridCol w:w="1101"/>
        <w:gridCol w:w="1104"/>
      </w:tblGrid>
      <w:tr w:rsidR="004F2E02" w:rsidRPr="00647DB0" w14:paraId="154A1096" w14:textId="77777777" w:rsidTr="004F2E02">
        <w:trPr>
          <w:trHeight w:val="251"/>
        </w:trPr>
        <w:tc>
          <w:tcPr>
            <w:tcW w:w="10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FD59F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Treatment options after the end of first-line chemotherapy</w:t>
            </w:r>
          </w:p>
        </w:tc>
        <w:tc>
          <w:tcPr>
            <w:tcW w:w="78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2D43C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ALL</w:t>
            </w:r>
          </w:p>
        </w:tc>
        <w:tc>
          <w:tcPr>
            <w:tcW w:w="78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C05E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FFX</w:t>
            </w:r>
          </w:p>
        </w:tc>
        <w:tc>
          <w:tcPr>
            <w:tcW w:w="78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48877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proofErr w:type="spellStart"/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GnP</w:t>
            </w:r>
            <w:proofErr w:type="spellEnd"/>
          </w:p>
        </w:tc>
        <w:tc>
          <w:tcPr>
            <w:tcW w:w="78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402CE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GEM</w:t>
            </w:r>
          </w:p>
        </w:tc>
        <w:tc>
          <w:tcPr>
            <w:tcW w:w="78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C5231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S-1</w:t>
            </w:r>
          </w:p>
        </w:tc>
      </w:tr>
      <w:tr w:rsidR="004F2E02" w:rsidRPr="00647DB0" w14:paraId="5FB38811" w14:textId="77777777" w:rsidTr="004F2E02">
        <w:trPr>
          <w:trHeight w:val="251"/>
        </w:trPr>
        <w:tc>
          <w:tcPr>
            <w:tcW w:w="10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B0037" w14:textId="77777777" w:rsidR="004F2E02" w:rsidRPr="00647DB0" w:rsidRDefault="004F2E02" w:rsidP="004F2E02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420E4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E7551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75786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5AB3D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0ADF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8B9F7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33855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4FB9C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54446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8F889" w14:textId="77777777" w:rsidR="004F2E02" w:rsidRPr="00647DB0" w:rsidRDefault="004F2E02" w:rsidP="004F2E02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</w:tr>
      <w:tr w:rsidR="004F2E02" w:rsidRPr="00647DB0" w14:paraId="3DE2DEFD" w14:textId="77777777" w:rsidTr="004F2E02">
        <w:trPr>
          <w:trHeight w:val="251"/>
        </w:trPr>
        <w:tc>
          <w:tcPr>
            <w:tcW w:w="10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7EE63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BSC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10941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,900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F2C7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8.7%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AB947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54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28B5F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8.3%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9864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98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1A95C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5.2%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B1E8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73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E7D9A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0.3%</w:t>
            </w:r>
          </w:p>
        </w:tc>
        <w:tc>
          <w:tcPr>
            <w:tcW w:w="3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55A02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74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AC922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0.5%</w:t>
            </w:r>
          </w:p>
        </w:tc>
      </w:tr>
      <w:tr w:rsidR="004F2E02" w:rsidRPr="00647DB0" w14:paraId="423D5AD7" w14:textId="77777777" w:rsidTr="004F2E02">
        <w:trPr>
          <w:trHeight w:val="251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16E3F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nd line chemotherapy - AL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F34AA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3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42610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1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5188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A5E96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1.7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B8A2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656A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4.8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26148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AF5D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9.7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5846F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65590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9.5%</w:t>
            </w:r>
          </w:p>
        </w:tc>
      </w:tr>
      <w:tr w:rsidR="004F2E02" w:rsidRPr="00647DB0" w14:paraId="673BAE95" w14:textId="77777777" w:rsidTr="004F2E02">
        <w:trPr>
          <w:trHeight w:val="251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F6F9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 xml:space="preserve">2nd line chemotherapy – Individual regimen (The denominator for each regimen was “2nd line chemotherapy - ALL”) </w:t>
            </w:r>
          </w:p>
        </w:tc>
      </w:tr>
      <w:tr w:rsidR="004F2E02" w:rsidRPr="00647DB0" w14:paraId="7DD3A249" w14:textId="77777777" w:rsidTr="004F2E02">
        <w:trPr>
          <w:trHeight w:val="251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7A57B58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FFX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CA6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30A1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.4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16E72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7031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DCCE3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A0A43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7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89876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DC4D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0.9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4CA51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23BF9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.4%</w:t>
            </w:r>
          </w:p>
        </w:tc>
      </w:tr>
      <w:tr w:rsidR="004F2E02" w:rsidRPr="00647DB0" w14:paraId="4D601486" w14:textId="77777777" w:rsidTr="004F2E02">
        <w:trPr>
          <w:trHeight w:val="251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B05BAC3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proofErr w:type="spellStart"/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GnP</w:t>
            </w:r>
            <w:proofErr w:type="spellEnd"/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A893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F229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8.1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3D1CE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4AD8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5.2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281F0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FC93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854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81AF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7.8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BD357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7965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0.4%</w:t>
            </w:r>
          </w:p>
        </w:tc>
      </w:tr>
      <w:tr w:rsidR="004F2E02" w:rsidRPr="00647DB0" w14:paraId="76DD7C6F" w14:textId="77777777" w:rsidTr="004F2E02">
        <w:trPr>
          <w:trHeight w:val="251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A002EFE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GEM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7D010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5F783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5469E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CFB4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3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D7A0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AE78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0.0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1B836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494B5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9BA39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9FEB7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3.8%</w:t>
            </w:r>
          </w:p>
        </w:tc>
      </w:tr>
      <w:tr w:rsidR="004F2E02" w:rsidRPr="00647DB0" w14:paraId="34AF4D39" w14:textId="77777777" w:rsidTr="004F2E02">
        <w:trPr>
          <w:trHeight w:val="251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29FB92E1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S-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E9296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A5DF6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4.9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35533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4D29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50140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C88C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3.3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36399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BC07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4.7%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A0B0C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68F2C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-</w:t>
            </w:r>
          </w:p>
        </w:tc>
      </w:tr>
      <w:tr w:rsidR="004F2E02" w:rsidRPr="00647DB0" w14:paraId="0796A0AD" w14:textId="77777777" w:rsidTr="004F2E02">
        <w:trPr>
          <w:trHeight w:val="251"/>
        </w:trPr>
        <w:tc>
          <w:tcPr>
            <w:tcW w:w="10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4324D10" w14:textId="77777777" w:rsidR="004F2E02" w:rsidRPr="00647DB0" w:rsidRDefault="004F2E02" w:rsidP="004F2E02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Othe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331F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0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15BD9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.3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82BA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CECD0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.2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E032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6C917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.7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D328D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11BB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.7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A09D9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8BEA6" w14:textId="77777777" w:rsidR="004F2E02" w:rsidRPr="00647DB0" w:rsidRDefault="004F2E02" w:rsidP="004F2E02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.6%</w:t>
            </w:r>
          </w:p>
        </w:tc>
      </w:tr>
    </w:tbl>
    <w:p w14:paraId="05171315" w14:textId="2B760EE7" w:rsidR="004F2E02" w:rsidRPr="00647DB0" w:rsidRDefault="004F2E02" w:rsidP="004201FC">
      <w:pPr>
        <w:pStyle w:val="aa"/>
      </w:pPr>
    </w:p>
    <w:p w14:paraId="6B267614" w14:textId="77777777" w:rsidR="004F2E02" w:rsidRPr="00647DB0" w:rsidRDefault="004F2E02">
      <w:pPr>
        <w:rPr>
          <w:i/>
          <w:iCs/>
          <w:color w:val="44546A" w:themeColor="text2"/>
          <w:sz w:val="18"/>
          <w:szCs w:val="18"/>
        </w:rPr>
      </w:pPr>
      <w:r w:rsidRPr="00647DB0">
        <w:br w:type="page"/>
      </w:r>
    </w:p>
    <w:p w14:paraId="5C955EE5" w14:textId="3B926295" w:rsidR="004F2E02" w:rsidRPr="00647DB0" w:rsidRDefault="004F2E02" w:rsidP="004F2E02">
      <w:pPr>
        <w:pStyle w:val="aa"/>
        <w:keepNext/>
      </w:pPr>
      <w:r w:rsidRPr="00647DB0">
        <w:lastRenderedPageBreak/>
        <w:t>Supplementary Table S</w:t>
      </w:r>
      <w:r w:rsidR="00576629" w:rsidRPr="00647DB0">
        <w:t>2. Calculated total health care cost</w:t>
      </w:r>
      <w:r w:rsidR="00C8008A" w:rsidRPr="00647DB0">
        <w:t>s</w:t>
      </w:r>
      <w:r w:rsidR="00576629" w:rsidRPr="00647DB0">
        <w:t xml:space="preserve"> and study period</w:t>
      </w:r>
      <w:r w:rsidR="00C8008A" w:rsidRPr="00647DB0">
        <w:t>s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0"/>
        <w:gridCol w:w="1846"/>
        <w:gridCol w:w="706"/>
        <w:gridCol w:w="706"/>
        <w:gridCol w:w="706"/>
        <w:gridCol w:w="709"/>
        <w:gridCol w:w="706"/>
        <w:gridCol w:w="706"/>
        <w:gridCol w:w="706"/>
        <w:gridCol w:w="709"/>
        <w:gridCol w:w="706"/>
        <w:gridCol w:w="706"/>
        <w:gridCol w:w="706"/>
        <w:gridCol w:w="709"/>
        <w:gridCol w:w="706"/>
        <w:gridCol w:w="706"/>
        <w:gridCol w:w="706"/>
        <w:gridCol w:w="709"/>
      </w:tblGrid>
      <w:tr w:rsidR="00576629" w:rsidRPr="00647DB0" w14:paraId="005A9278" w14:textId="77777777" w:rsidTr="00D82330">
        <w:trPr>
          <w:trHeight w:val="251"/>
        </w:trPr>
        <w:tc>
          <w:tcPr>
            <w:tcW w:w="30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C90F5" w14:textId="77777777" w:rsidR="00576629" w:rsidRPr="00647DB0" w:rsidRDefault="00576629" w:rsidP="00576629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Category</w:t>
            </w:r>
          </w:p>
        </w:tc>
        <w:tc>
          <w:tcPr>
            <w:tcW w:w="65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F286" w14:textId="77777777" w:rsidR="00576629" w:rsidRPr="00647DB0" w:rsidRDefault="00576629" w:rsidP="00576629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Outcome</w:t>
            </w:r>
          </w:p>
        </w:tc>
        <w:tc>
          <w:tcPr>
            <w:tcW w:w="1009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1F1B2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FFX</w:t>
            </w:r>
          </w:p>
        </w:tc>
        <w:tc>
          <w:tcPr>
            <w:tcW w:w="1009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20C9D" w14:textId="77777777" w:rsidR="00576629" w:rsidRPr="00647DB0" w:rsidRDefault="00576629" w:rsidP="00576629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proofErr w:type="spellStart"/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GnP</w:t>
            </w:r>
            <w:proofErr w:type="spellEnd"/>
          </w:p>
        </w:tc>
        <w:tc>
          <w:tcPr>
            <w:tcW w:w="1009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996F" w14:textId="77777777" w:rsidR="00576629" w:rsidRPr="00647DB0" w:rsidRDefault="00576629" w:rsidP="00576629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GEM</w:t>
            </w:r>
          </w:p>
        </w:tc>
        <w:tc>
          <w:tcPr>
            <w:tcW w:w="1009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D0C38" w14:textId="77777777" w:rsidR="00576629" w:rsidRPr="00647DB0" w:rsidRDefault="00576629" w:rsidP="00576629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S-1</w:t>
            </w:r>
          </w:p>
        </w:tc>
      </w:tr>
      <w:tr w:rsidR="00D82330" w:rsidRPr="00647DB0" w14:paraId="4C6852BB" w14:textId="77777777" w:rsidTr="00D82330">
        <w:trPr>
          <w:trHeight w:val="251"/>
        </w:trPr>
        <w:tc>
          <w:tcPr>
            <w:tcW w:w="30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1BC11" w14:textId="77777777" w:rsidR="00576629" w:rsidRPr="00647DB0" w:rsidRDefault="00576629" w:rsidP="00576629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65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8B40B" w14:textId="77777777" w:rsidR="00576629" w:rsidRPr="00647DB0" w:rsidRDefault="00576629" w:rsidP="00576629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FC006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583A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Media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B62A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01DEE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27E6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C86BC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Media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9AE84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8DE16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CCD8E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9913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Media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5B99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5D36C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CC414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B180C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Median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439A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2A1D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Q3</w:t>
            </w:r>
          </w:p>
        </w:tc>
      </w:tr>
      <w:tr w:rsidR="00D82330" w:rsidRPr="00647DB0" w14:paraId="67679800" w14:textId="77777777" w:rsidTr="00D82330">
        <w:trPr>
          <w:trHeight w:val="251"/>
        </w:trPr>
        <w:tc>
          <w:tcPr>
            <w:tcW w:w="30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AB29D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OS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31357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Total Cost (USD)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9D670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19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4346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8,752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AD8E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7,920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F6046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8,773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D0ECF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838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DE99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6,516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6861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4,136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0A8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2,662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7C5A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00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144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5,986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57AC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,291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15F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6,856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46E6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62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BB8CD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3,113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6E36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,924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9CA0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4,298</w:t>
            </w:r>
          </w:p>
        </w:tc>
      </w:tr>
      <w:tr w:rsidR="00D82330" w:rsidRPr="00647DB0" w14:paraId="488DCAA0" w14:textId="77777777" w:rsidTr="00D82330">
        <w:trPr>
          <w:trHeight w:val="251"/>
        </w:trPr>
        <w:tc>
          <w:tcPr>
            <w:tcW w:w="30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3F19B6" w14:textId="77777777" w:rsidR="00576629" w:rsidRPr="00647DB0" w:rsidRDefault="00576629" w:rsidP="00576629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A0932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umber of Day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FB83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A723D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D75B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A22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EA69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8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6C7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CBA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0BF9F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4125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D2A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0CB4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31346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2BE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C6E6D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50AD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D994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12</w:t>
            </w:r>
          </w:p>
        </w:tc>
      </w:tr>
      <w:tr w:rsidR="00D82330" w:rsidRPr="00647DB0" w14:paraId="7F928416" w14:textId="77777777" w:rsidTr="00D82330">
        <w:trPr>
          <w:trHeight w:val="251"/>
        </w:trPr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33ECF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stPF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4724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Total Cost (USD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F15E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8505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3,6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F7C30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,3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C221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3,3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3BDD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8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CEE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5,7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B4530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,1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A05C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7,7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484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A146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,5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442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,8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992F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0,6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7DEE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E2CB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,7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62D3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7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79EE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,602</w:t>
            </w:r>
          </w:p>
        </w:tc>
      </w:tr>
      <w:tr w:rsidR="00D82330" w:rsidRPr="00647DB0" w14:paraId="00A56410" w14:textId="77777777" w:rsidTr="00D82330">
        <w:trPr>
          <w:trHeight w:val="251"/>
        </w:trPr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3E19" w14:textId="77777777" w:rsidR="00576629" w:rsidRPr="00647DB0" w:rsidRDefault="00576629" w:rsidP="00576629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1389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umber of Day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B291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330C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976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3A14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2BB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8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CB5D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7DE8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0C57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38F8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74E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F9E9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46E3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5CA0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4BE1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D7E1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B8E0E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76</w:t>
            </w:r>
          </w:p>
        </w:tc>
      </w:tr>
      <w:tr w:rsidR="00D82330" w:rsidRPr="00647DB0" w14:paraId="2983BC7C" w14:textId="77777777" w:rsidTr="00D82330">
        <w:trPr>
          <w:trHeight w:val="251"/>
        </w:trPr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C7D65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T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85C0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Total Cost (USD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F7EE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A55D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C77B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9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9A6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46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5ED2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31A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2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C62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8B54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3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E739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4BD1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6403D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B692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E0D4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F5BC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504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D17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33</w:t>
            </w:r>
          </w:p>
        </w:tc>
      </w:tr>
      <w:tr w:rsidR="00D82330" w:rsidRPr="00647DB0" w14:paraId="6B90C2F6" w14:textId="77777777" w:rsidTr="00D82330">
        <w:trPr>
          <w:trHeight w:val="251"/>
        </w:trPr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B21F" w14:textId="77777777" w:rsidR="00576629" w:rsidRPr="00647DB0" w:rsidRDefault="00576629" w:rsidP="00576629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81745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umber of Day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17AE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4924F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C8D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F191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2E66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1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E66E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38B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33A1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949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957F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FB8C0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F95C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2196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9F5E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CB4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5BBC1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1</w:t>
            </w:r>
          </w:p>
        </w:tc>
      </w:tr>
      <w:tr w:rsidR="00D82330" w:rsidRPr="00647DB0" w14:paraId="52AD2A2D" w14:textId="77777777" w:rsidTr="00D82330">
        <w:trPr>
          <w:trHeight w:val="251"/>
        </w:trPr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44E21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stP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61E14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Total Cost (USD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CDA27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9F1C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2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DDAAE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8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083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6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64ED6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B5E6D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2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2710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0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4BD8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,3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86986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4FB2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6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4710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A2D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B34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2565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4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7C28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0E1C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34</w:t>
            </w:r>
          </w:p>
        </w:tc>
      </w:tr>
      <w:tr w:rsidR="00D82330" w:rsidRPr="00647DB0" w14:paraId="14B732E5" w14:textId="77777777" w:rsidTr="00D82330">
        <w:trPr>
          <w:trHeight w:val="251"/>
        </w:trPr>
        <w:tc>
          <w:tcPr>
            <w:tcW w:w="3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7F0AA" w14:textId="77777777" w:rsidR="00576629" w:rsidRPr="00647DB0" w:rsidRDefault="00576629" w:rsidP="00576629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8E4F" w14:textId="77777777" w:rsidR="00576629" w:rsidRPr="00647DB0" w:rsidRDefault="00576629" w:rsidP="00576629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Number of Day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863C3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6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7FB72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6027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90544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D57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6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5FA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70ADF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BCE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534B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2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1D45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29C4F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35E0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B693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8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5D09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5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E1E5A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F34BE" w14:textId="77777777" w:rsidR="00576629" w:rsidRPr="00647DB0" w:rsidRDefault="00576629" w:rsidP="00576629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游ゴシック" w:hAnsi="Times New Roman" w:cs="Times New Roman"/>
                <w:color w:val="000000"/>
                <w:kern w:val="24"/>
                <w:lang w:val="en-US" w:eastAsia="ja-JP"/>
              </w:rPr>
              <w:t>148</w:t>
            </w:r>
          </w:p>
        </w:tc>
      </w:tr>
    </w:tbl>
    <w:p w14:paraId="4E028044" w14:textId="35036C4C" w:rsidR="00D82330" w:rsidRPr="00647DB0" w:rsidRDefault="00D82330" w:rsidP="00CE027E"/>
    <w:p w14:paraId="5F5E73FA" w14:textId="77777777" w:rsidR="00D82330" w:rsidRPr="00647DB0" w:rsidRDefault="00D82330">
      <w:r w:rsidRPr="00647DB0">
        <w:br w:type="page"/>
      </w:r>
    </w:p>
    <w:p w14:paraId="06DF9B21" w14:textId="2FB553B9" w:rsidR="00D82330" w:rsidRPr="00647DB0" w:rsidRDefault="00D82330" w:rsidP="00D82330">
      <w:pPr>
        <w:pStyle w:val="aa"/>
        <w:keepNext/>
        <w:rPr>
          <w:lang w:val="en-US"/>
        </w:rPr>
      </w:pPr>
      <w:r w:rsidRPr="00647DB0">
        <w:lastRenderedPageBreak/>
        <w:t>Supplementary Table S</w:t>
      </w:r>
      <w:r w:rsidR="00D75BE0" w:rsidRPr="00647DB0">
        <w:rPr>
          <w:lang w:val="en-US"/>
        </w:rPr>
        <w:t xml:space="preserve">3. </w:t>
      </w:r>
      <w:r w:rsidR="00C8008A" w:rsidRPr="00647DB0">
        <w:rPr>
          <w:lang w:val="en-US"/>
        </w:rPr>
        <w:t xml:space="preserve">Distribution </w:t>
      </w:r>
      <w:r w:rsidR="00D75BE0" w:rsidRPr="00647DB0">
        <w:rPr>
          <w:lang w:val="en-US"/>
        </w:rPr>
        <w:t xml:space="preserve">of patients </w:t>
      </w:r>
      <w:r w:rsidR="00C8008A" w:rsidRPr="00647DB0">
        <w:rPr>
          <w:lang w:val="en-US"/>
        </w:rPr>
        <w:t>across clinical conditions</w:t>
      </w:r>
      <w:r w:rsidR="00D75BE0" w:rsidRPr="00647DB0">
        <w:rPr>
          <w:lang w:val="en-US"/>
        </w:rPr>
        <w:t xml:space="preserve"> with a follow-up time of less than one month</w:t>
      </w:r>
    </w:p>
    <w:tbl>
      <w:tblPr>
        <w:tblW w:w="5006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872"/>
        <w:gridCol w:w="1144"/>
        <w:gridCol w:w="1144"/>
        <w:gridCol w:w="1144"/>
        <w:gridCol w:w="1144"/>
        <w:gridCol w:w="1144"/>
        <w:gridCol w:w="1144"/>
        <w:gridCol w:w="1144"/>
        <w:gridCol w:w="1141"/>
      </w:tblGrid>
      <w:tr w:rsidR="00D75BE0" w:rsidRPr="00647DB0" w14:paraId="7941DAC9" w14:textId="77777777" w:rsidTr="00090B89">
        <w:trPr>
          <w:trHeight w:val="262"/>
        </w:trPr>
        <w:tc>
          <w:tcPr>
            <w:tcW w:w="173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87759" w14:textId="77777777" w:rsidR="00D75BE0" w:rsidRPr="00647DB0" w:rsidRDefault="00D75BE0" w:rsidP="00D75BE0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lang w:val="en-US" w:eastAsia="ja-JP"/>
              </w:rPr>
              <w:t>Follow up period</w:t>
            </w:r>
          </w:p>
        </w:tc>
        <w:tc>
          <w:tcPr>
            <w:tcW w:w="8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77B35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lang w:val="en-US" w:eastAsia="ja-JP"/>
              </w:rPr>
              <w:t>FFX</w:t>
            </w:r>
          </w:p>
        </w:tc>
        <w:tc>
          <w:tcPr>
            <w:tcW w:w="8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E6D0F" w14:textId="77777777" w:rsidR="00D75BE0" w:rsidRPr="00647DB0" w:rsidRDefault="00D75BE0" w:rsidP="00D75BE0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proofErr w:type="spellStart"/>
            <w:r w:rsidRPr="00647D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lang w:val="en-US" w:eastAsia="ja-JP"/>
              </w:rPr>
              <w:t>GnP</w:t>
            </w:r>
            <w:proofErr w:type="spellEnd"/>
          </w:p>
        </w:tc>
        <w:tc>
          <w:tcPr>
            <w:tcW w:w="8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A92E4" w14:textId="77777777" w:rsidR="00D75BE0" w:rsidRPr="00647DB0" w:rsidRDefault="00D75BE0" w:rsidP="00D75BE0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lang w:val="en-US" w:eastAsia="ja-JP"/>
              </w:rPr>
              <w:t>GEM</w:t>
            </w:r>
          </w:p>
        </w:tc>
        <w:tc>
          <w:tcPr>
            <w:tcW w:w="81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228BE" w14:textId="77777777" w:rsidR="00D75BE0" w:rsidRPr="00647DB0" w:rsidRDefault="00D75BE0" w:rsidP="00D75BE0">
            <w:pPr>
              <w:spacing w:after="0" w:line="240" w:lineRule="auto"/>
              <w:jc w:val="center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lang w:val="en-US" w:eastAsia="ja-JP"/>
              </w:rPr>
              <w:t>S-1</w:t>
            </w:r>
          </w:p>
        </w:tc>
      </w:tr>
      <w:tr w:rsidR="00D75BE0" w:rsidRPr="00647DB0" w14:paraId="45D71032" w14:textId="77777777" w:rsidTr="00090B89">
        <w:trPr>
          <w:trHeight w:val="262"/>
        </w:trPr>
        <w:tc>
          <w:tcPr>
            <w:tcW w:w="173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34215" w14:textId="77777777" w:rsidR="00D75BE0" w:rsidRPr="00647DB0" w:rsidRDefault="00D75BE0" w:rsidP="00D75BE0">
            <w:pPr>
              <w:spacing w:after="0" w:line="240" w:lineRule="auto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B2394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0B9A8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F5A85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56CB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E5F3E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8C1E2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2FEAD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0B30" w14:textId="77777777" w:rsidR="00D75BE0" w:rsidRPr="00647DB0" w:rsidRDefault="00D75BE0" w:rsidP="00D75BE0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%</w:t>
            </w:r>
          </w:p>
        </w:tc>
      </w:tr>
      <w:tr w:rsidR="00090B89" w:rsidRPr="00647DB0" w14:paraId="14985E85" w14:textId="77777777" w:rsidTr="00090B89">
        <w:trPr>
          <w:trHeight w:val="262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83DC4" w14:textId="371E16F0" w:rsidR="00090B89" w:rsidRPr="00647DB0" w:rsidRDefault="00090B89" w:rsidP="00090B89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stPFS</w:t>
            </w:r>
          </w:p>
          <w:p w14:paraId="7C599AE6" w14:textId="6829C704" w:rsidR="00090B89" w:rsidRPr="00647DB0" w:rsidRDefault="00090B89" w:rsidP="00D75BE0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</w:tr>
      <w:tr w:rsidR="00D75BE0" w:rsidRPr="00647DB0" w14:paraId="207F76F7" w14:textId="77777777" w:rsidTr="00090B89">
        <w:trPr>
          <w:trHeight w:val="262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46EDCA0" w14:textId="77777777" w:rsidR="00D75BE0" w:rsidRPr="00647DB0" w:rsidRDefault="00D75BE0" w:rsidP="00D75BE0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&lt; 1 month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2A478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47DE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9.4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DD2EF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3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F903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1.0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AA7EE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3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92603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9.7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3FEAE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E3EE3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5.1%</w:t>
            </w:r>
          </w:p>
        </w:tc>
      </w:tr>
      <w:tr w:rsidR="00D75BE0" w:rsidRPr="00647DB0" w14:paraId="0E5B0B5D" w14:textId="77777777" w:rsidTr="00090B89">
        <w:trPr>
          <w:trHeight w:val="262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50395CE" w14:textId="77777777" w:rsidR="00D75BE0" w:rsidRPr="00647DB0" w:rsidRDefault="00D75BE0" w:rsidP="00D75BE0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ＭＳ 明朝" w:eastAsia="ＭＳ 明朝" w:hAnsi="ＭＳ 明朝" w:cs="ＭＳ 明朝"/>
                <w:color w:val="000000"/>
                <w:kern w:val="24"/>
                <w:lang w:val="en-US" w:eastAsia="ja-JP"/>
              </w:rPr>
              <w:t>≧</w:t>
            </w: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 xml:space="preserve"> 1month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E2E5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239E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80.6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0F42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4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02CEB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9.0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81A52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6ABA7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0.3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2D23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8123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4.9%</w:t>
            </w:r>
          </w:p>
        </w:tc>
      </w:tr>
      <w:tr w:rsidR="00090B89" w:rsidRPr="00647DB0" w14:paraId="3C6D91D1" w14:textId="77777777" w:rsidTr="00090B89">
        <w:trPr>
          <w:trHeight w:val="26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67DF" w14:textId="5EE2595E" w:rsidR="00090B89" w:rsidRPr="00647DB0" w:rsidRDefault="00090B89" w:rsidP="00090B89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TC</w:t>
            </w:r>
          </w:p>
          <w:p w14:paraId="7B81C4F3" w14:textId="2C9BA559" w:rsidR="00090B89" w:rsidRPr="00647DB0" w:rsidRDefault="00090B89" w:rsidP="00D75BE0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</w:tr>
      <w:tr w:rsidR="00D75BE0" w:rsidRPr="00647DB0" w14:paraId="1FE1E347" w14:textId="77777777" w:rsidTr="00090B89">
        <w:trPr>
          <w:trHeight w:val="262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527FDC5C" w14:textId="77777777" w:rsidR="00D75BE0" w:rsidRPr="00647DB0" w:rsidRDefault="00D75BE0" w:rsidP="00D75BE0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&lt; 1 month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5A2AC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E4D84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55.2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0A129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3846E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62.7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C1DF7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3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67ACC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50.7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1DDCA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3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68DFC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42.4%</w:t>
            </w:r>
          </w:p>
        </w:tc>
      </w:tr>
      <w:tr w:rsidR="00D75BE0" w:rsidRPr="00647DB0" w14:paraId="7D72427A" w14:textId="77777777" w:rsidTr="00090B89">
        <w:trPr>
          <w:trHeight w:val="262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7D8CF65" w14:textId="77777777" w:rsidR="00D75BE0" w:rsidRPr="00647DB0" w:rsidRDefault="00D75BE0" w:rsidP="00D75BE0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ＭＳ 明朝" w:eastAsia="ＭＳ 明朝" w:hAnsi="ＭＳ 明朝" w:cs="ＭＳ 明朝"/>
                <w:color w:val="000000"/>
                <w:kern w:val="24"/>
                <w:lang w:val="en-US" w:eastAsia="ja-JP"/>
              </w:rPr>
              <w:t>≧</w:t>
            </w: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 xml:space="preserve"> 1month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91CCD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2A668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44.8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6DDFD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4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16A4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37.3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4625A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3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DE932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49.3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7D61D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44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E0429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57.6%</w:t>
            </w:r>
          </w:p>
        </w:tc>
      </w:tr>
      <w:tr w:rsidR="00090B89" w:rsidRPr="00647DB0" w14:paraId="01D322DC" w14:textId="77777777" w:rsidTr="00090B89">
        <w:trPr>
          <w:trHeight w:val="26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0B28D" w14:textId="19462267" w:rsidR="00090B89" w:rsidRPr="00647DB0" w:rsidRDefault="00090B89" w:rsidP="00090B89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stPD</w:t>
            </w:r>
          </w:p>
          <w:p w14:paraId="2CB39E78" w14:textId="6D61CAFA" w:rsidR="00090B89" w:rsidRPr="00647DB0" w:rsidRDefault="00090B89" w:rsidP="00D75BE0">
            <w:pPr>
              <w:spacing w:after="0" w:line="240" w:lineRule="auto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</w:p>
        </w:tc>
      </w:tr>
      <w:tr w:rsidR="00D75BE0" w:rsidRPr="00647DB0" w14:paraId="05B2FDC5" w14:textId="77777777" w:rsidTr="00090B89">
        <w:trPr>
          <w:trHeight w:val="262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BED0D6B" w14:textId="77777777" w:rsidR="00D75BE0" w:rsidRPr="00647DB0" w:rsidRDefault="00D75BE0" w:rsidP="00D75BE0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&lt; 1 month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87DE3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27143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1.5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004A9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5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FA1C2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9.5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D6B8F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45637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87.2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C7332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3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BF857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83.2%</w:t>
            </w:r>
          </w:p>
        </w:tc>
      </w:tr>
      <w:tr w:rsidR="00D75BE0" w:rsidRPr="00D75BE0" w14:paraId="27424128" w14:textId="77777777" w:rsidTr="00090B89">
        <w:trPr>
          <w:trHeight w:val="55"/>
        </w:trPr>
        <w:tc>
          <w:tcPr>
            <w:tcW w:w="17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EBE3214" w14:textId="77777777" w:rsidR="00D75BE0" w:rsidRPr="00647DB0" w:rsidRDefault="00D75BE0" w:rsidP="00D75BE0">
            <w:pPr>
              <w:spacing w:after="0" w:line="240" w:lineRule="auto"/>
              <w:textAlignment w:val="center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ＭＳ 明朝" w:eastAsia="ＭＳ 明朝" w:hAnsi="ＭＳ 明朝" w:cs="ＭＳ 明朝"/>
                <w:color w:val="000000"/>
                <w:kern w:val="24"/>
                <w:lang w:val="en-US" w:eastAsia="ja-JP"/>
              </w:rPr>
              <w:t>≧</w:t>
            </w: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 xml:space="preserve"> 1month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3F5FF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4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0EB1D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8.5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88934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8FA5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20.5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77B3F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FCC3F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2.8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54BF" w14:textId="77777777" w:rsidR="00D75BE0" w:rsidRPr="00647DB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7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EDE47" w14:textId="77777777" w:rsidR="00D75BE0" w:rsidRPr="00D75BE0" w:rsidRDefault="00D75BE0" w:rsidP="00D75BE0">
            <w:pPr>
              <w:spacing w:after="0" w:line="240" w:lineRule="auto"/>
              <w:jc w:val="right"/>
              <w:textAlignment w:val="bottom"/>
              <w:rPr>
                <w:rFonts w:ascii="Arial" w:eastAsia="ＭＳ Ｐゴシック" w:hAnsi="Arial" w:cs="Arial"/>
                <w:sz w:val="36"/>
                <w:szCs w:val="36"/>
                <w:lang w:val="en-US" w:eastAsia="ja-JP"/>
              </w:rPr>
            </w:pPr>
            <w:r w:rsidRPr="00647DB0">
              <w:rPr>
                <w:rFonts w:ascii="Times New Roman" w:eastAsia="ＭＳ Ｐゴシック" w:hAnsi="Times New Roman" w:cs="Times New Roman"/>
                <w:color w:val="000000"/>
                <w:kern w:val="24"/>
                <w:lang w:val="en-US" w:eastAsia="ja-JP"/>
              </w:rPr>
              <w:t>16.8%</w:t>
            </w:r>
          </w:p>
        </w:tc>
      </w:tr>
    </w:tbl>
    <w:p w14:paraId="4F240C94" w14:textId="77777777" w:rsidR="007A15D0" w:rsidRPr="00D82330" w:rsidRDefault="007A15D0" w:rsidP="00CE027E"/>
    <w:sectPr w:rsidR="007A15D0" w:rsidRPr="00D82330" w:rsidSect="00BF2A5F">
      <w:headerReference w:type="default" r:id="rId9"/>
      <w:footerReference w:type="default" r:id="rId10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C4D55" w14:textId="77777777" w:rsidR="0022291A" w:rsidRDefault="0022291A" w:rsidP="00D214FC">
      <w:pPr>
        <w:spacing w:after="0" w:line="240" w:lineRule="auto"/>
      </w:pPr>
      <w:r>
        <w:separator/>
      </w:r>
    </w:p>
  </w:endnote>
  <w:endnote w:type="continuationSeparator" w:id="0">
    <w:p w14:paraId="116843CE" w14:textId="77777777" w:rsidR="0022291A" w:rsidRDefault="0022291A" w:rsidP="00D21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F3661" w14:textId="1D1F8EE7" w:rsidR="00BF14F5" w:rsidRPr="00B7643F" w:rsidRDefault="00BF14F5">
    <w:pPr>
      <w:pStyle w:val="a5"/>
      <w:jc w:val="center"/>
      <w:rPr>
        <w:caps/>
      </w:rPr>
    </w:pPr>
    <w:r w:rsidRPr="00B7643F">
      <w:rPr>
        <w:caps/>
      </w:rPr>
      <w:fldChar w:fldCharType="begin"/>
    </w:r>
    <w:r w:rsidRPr="00B7643F">
      <w:rPr>
        <w:caps/>
      </w:rPr>
      <w:instrText>PAGE   \* MERGEFORMAT</w:instrText>
    </w:r>
    <w:r w:rsidRPr="00B7643F">
      <w:rPr>
        <w:caps/>
      </w:rPr>
      <w:fldChar w:fldCharType="separate"/>
    </w:r>
    <w:r w:rsidR="001273EF" w:rsidRPr="001273EF">
      <w:rPr>
        <w:caps/>
        <w:noProof/>
        <w:lang w:val="es-ES"/>
      </w:rPr>
      <w:t>1</w:t>
    </w:r>
    <w:r w:rsidRPr="00B7643F">
      <w:rPr>
        <w:caps/>
      </w:rPr>
      <w:fldChar w:fldCharType="end"/>
    </w:r>
  </w:p>
  <w:p w14:paraId="616A5947" w14:textId="77777777" w:rsidR="00BF14F5" w:rsidRDefault="00BF14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8B269" w14:textId="77777777" w:rsidR="0022291A" w:rsidRDefault="0022291A" w:rsidP="00D214FC">
      <w:pPr>
        <w:spacing w:after="0" w:line="240" w:lineRule="auto"/>
      </w:pPr>
      <w:r>
        <w:separator/>
      </w:r>
    </w:p>
  </w:footnote>
  <w:footnote w:type="continuationSeparator" w:id="0">
    <w:p w14:paraId="4D3CFB03" w14:textId="77777777" w:rsidR="0022291A" w:rsidRDefault="0022291A" w:rsidP="00D214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F339C" w14:textId="0F498D06" w:rsidR="00D214FC" w:rsidRDefault="00D214FC" w:rsidP="00D214FC">
    <w:pPr>
      <w:pStyle w:val="a3"/>
      <w:jc w:val="center"/>
    </w:pPr>
    <w:bookmarkStart w:id="0" w:name="_Hlk98425710"/>
    <w:bookmarkStart w:id="1" w:name="_Hlk98425711"/>
    <w:r w:rsidRPr="00D214FC">
      <w:t xml:space="preserve">Expert </w:t>
    </w:r>
    <w:r w:rsidR="00FD40B5">
      <w:t>R</w:t>
    </w:r>
    <w:r w:rsidRPr="00D214FC">
      <w:t xml:space="preserve">eview of Pharmacoeconomics &amp; </w:t>
    </w:r>
    <w:r w:rsidR="00D2048F" w:rsidRPr="00D214FC">
      <w:t>Outcomes Research</w:t>
    </w:r>
    <w:bookmarkEnd w:id="0"/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F5F46"/>
    <w:multiLevelType w:val="multilevel"/>
    <w:tmpl w:val="D040B2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i w:val="0"/>
        <w:iCs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555CEF"/>
    <w:multiLevelType w:val="multilevel"/>
    <w:tmpl w:val="2FB49AE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 w:val="0"/>
        <w:bCs/>
        <w:color w:val="auto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" w15:restartNumberingAfterBreak="0">
    <w:nsid w:val="08A12A6C"/>
    <w:multiLevelType w:val="multilevel"/>
    <w:tmpl w:val="2FB49AE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 w:val="0"/>
        <w:bCs/>
        <w:color w:val="auto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115C3455"/>
    <w:multiLevelType w:val="hybridMultilevel"/>
    <w:tmpl w:val="D888682E"/>
    <w:lvl w:ilvl="0" w:tplc="811A3E92">
      <w:start w:val="1"/>
      <w:numFmt w:val="bullet"/>
      <w:lvlText w:val="o"/>
      <w:lvlJc w:val="left"/>
      <w:pPr>
        <w:ind w:left="723" w:hanging="360"/>
      </w:pPr>
      <w:rPr>
        <w:rFonts w:ascii="Courier New" w:hAnsi="Courier New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3" w:hanging="360"/>
      </w:pPr>
      <w:rPr>
        <w:rFonts w:ascii="Wingdings" w:hAnsi="Wingdings" w:hint="default"/>
      </w:rPr>
    </w:lvl>
  </w:abstractNum>
  <w:abstractNum w:abstractNumId="4" w15:restartNumberingAfterBreak="0">
    <w:nsid w:val="27714713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8FE5D0F"/>
    <w:multiLevelType w:val="multilevel"/>
    <w:tmpl w:val="2FB49AEA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b w:val="0"/>
        <w:bCs/>
        <w:color w:val="auto"/>
      </w:rPr>
    </w:lvl>
    <w:lvl w:ilvl="1">
      <w:start w:val="1"/>
      <w:numFmt w:val="decimal"/>
      <w:lvlText w:val="%1.%2."/>
      <w:lvlJc w:val="left"/>
      <w:pPr>
        <w:ind w:left="187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6" w15:restartNumberingAfterBreak="0">
    <w:nsid w:val="292C31F4"/>
    <w:multiLevelType w:val="hybridMultilevel"/>
    <w:tmpl w:val="4D924E4A"/>
    <w:lvl w:ilvl="0" w:tplc="811A3E92">
      <w:start w:val="1"/>
      <w:numFmt w:val="bullet"/>
      <w:lvlText w:val="o"/>
      <w:lvlJc w:val="left"/>
      <w:pPr>
        <w:ind w:left="723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3" w:hanging="360"/>
      </w:pPr>
      <w:rPr>
        <w:rFonts w:ascii="Wingdings" w:hAnsi="Wingdings" w:hint="default"/>
      </w:rPr>
    </w:lvl>
  </w:abstractNum>
  <w:abstractNum w:abstractNumId="7" w15:restartNumberingAfterBreak="0">
    <w:nsid w:val="2AF8348C"/>
    <w:multiLevelType w:val="hybridMultilevel"/>
    <w:tmpl w:val="559CBE4E"/>
    <w:lvl w:ilvl="0" w:tplc="811A3E9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3D3D3B"/>
    <w:multiLevelType w:val="hybridMultilevel"/>
    <w:tmpl w:val="8CDEBBDC"/>
    <w:lvl w:ilvl="0" w:tplc="811A3E92">
      <w:start w:val="1"/>
      <w:numFmt w:val="bullet"/>
      <w:lvlText w:val="o"/>
      <w:lvlJc w:val="left"/>
      <w:pPr>
        <w:ind w:left="723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3" w:hanging="360"/>
      </w:pPr>
      <w:rPr>
        <w:rFonts w:ascii="Wingdings" w:hAnsi="Wingdings" w:hint="default"/>
      </w:rPr>
    </w:lvl>
  </w:abstractNum>
  <w:abstractNum w:abstractNumId="9" w15:restartNumberingAfterBreak="0">
    <w:nsid w:val="44CD38FD"/>
    <w:multiLevelType w:val="multilevel"/>
    <w:tmpl w:val="E9B0A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745AD9"/>
    <w:multiLevelType w:val="hybridMultilevel"/>
    <w:tmpl w:val="242882D2"/>
    <w:lvl w:ilvl="0" w:tplc="811A3E9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E52418"/>
    <w:multiLevelType w:val="hybridMultilevel"/>
    <w:tmpl w:val="CDC47560"/>
    <w:lvl w:ilvl="0" w:tplc="811A3E9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861340"/>
    <w:multiLevelType w:val="hybridMultilevel"/>
    <w:tmpl w:val="5FDE1C00"/>
    <w:lvl w:ilvl="0" w:tplc="811A3E92">
      <w:start w:val="1"/>
      <w:numFmt w:val="bullet"/>
      <w:lvlText w:val="o"/>
      <w:lvlJc w:val="left"/>
      <w:pPr>
        <w:ind w:left="723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3" w:hanging="360"/>
      </w:pPr>
      <w:rPr>
        <w:rFonts w:ascii="Wingdings" w:hAnsi="Wingdings" w:hint="default"/>
      </w:rPr>
    </w:lvl>
  </w:abstractNum>
  <w:abstractNum w:abstractNumId="13" w15:restartNumberingAfterBreak="0">
    <w:nsid w:val="5F5F0FA7"/>
    <w:multiLevelType w:val="hybridMultilevel"/>
    <w:tmpl w:val="37B440B4"/>
    <w:lvl w:ilvl="0" w:tplc="811A3E92">
      <w:start w:val="1"/>
      <w:numFmt w:val="bullet"/>
      <w:lvlText w:val="o"/>
      <w:lvlJc w:val="left"/>
      <w:pPr>
        <w:ind w:left="723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3" w:hanging="360"/>
      </w:pPr>
      <w:rPr>
        <w:rFonts w:ascii="Wingdings" w:hAnsi="Wingdings" w:hint="default"/>
      </w:rPr>
    </w:lvl>
  </w:abstractNum>
  <w:abstractNum w:abstractNumId="14" w15:restartNumberingAfterBreak="0">
    <w:nsid w:val="69EA70F3"/>
    <w:multiLevelType w:val="multilevel"/>
    <w:tmpl w:val="D8F0EC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  <w:b w:val="0"/>
        <w:bCs/>
        <w:sz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NewRomanPS-BoldMT" w:hAnsi="TimesNewRomanPS-BoldMT" w:cs="TimesNewRomanPS-BoldMT" w:hint="default"/>
        <w:b/>
        <w:sz w:val="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ascii="TimesNewRomanPS-BoldMT" w:hAnsi="TimesNewRomanPS-BoldMT" w:cs="TimesNewRomanPS-BoldMT" w:hint="default"/>
        <w:b/>
        <w:sz w:val="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="TimesNewRomanPS-BoldMT" w:hAnsi="TimesNewRomanPS-BoldMT" w:cs="TimesNewRomanPS-BoldMT" w:hint="default"/>
        <w:b/>
        <w:sz w:val="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ascii="TimesNewRomanPS-BoldMT" w:hAnsi="TimesNewRomanPS-BoldMT" w:cs="TimesNewRomanPS-BoldMT" w:hint="default"/>
        <w:b/>
        <w:sz w:val="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ascii="TimesNewRomanPS-BoldMT" w:hAnsi="TimesNewRomanPS-BoldMT" w:cs="TimesNewRomanPS-BoldMT" w:hint="default"/>
        <w:b/>
        <w:sz w:val="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ascii="TimesNewRomanPS-BoldMT" w:hAnsi="TimesNewRomanPS-BoldMT" w:cs="TimesNewRomanPS-BoldMT" w:hint="default"/>
        <w:b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ascii="TimesNewRomanPS-BoldMT" w:hAnsi="TimesNewRomanPS-BoldMT" w:cs="TimesNewRomanPS-BoldMT" w:hint="default"/>
        <w:b/>
        <w:sz w:val="20"/>
      </w:rPr>
    </w:lvl>
  </w:abstractNum>
  <w:abstractNum w:abstractNumId="15" w15:restartNumberingAfterBreak="0">
    <w:nsid w:val="6B5D14F3"/>
    <w:multiLevelType w:val="multilevel"/>
    <w:tmpl w:val="2FB49AE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 w:val="0"/>
        <w:bCs/>
        <w:color w:val="auto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6" w15:restartNumberingAfterBreak="0">
    <w:nsid w:val="7BA65B93"/>
    <w:multiLevelType w:val="hybridMultilevel"/>
    <w:tmpl w:val="99140870"/>
    <w:lvl w:ilvl="0" w:tplc="12C46B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7D1A29"/>
    <w:multiLevelType w:val="multilevel"/>
    <w:tmpl w:val="2FB49AE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 w:val="0"/>
        <w:bCs/>
        <w:color w:val="auto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 w16cid:durableId="611012658">
    <w:abstractNumId w:val="9"/>
  </w:num>
  <w:num w:numId="2" w16cid:durableId="1605727165">
    <w:abstractNumId w:val="14"/>
  </w:num>
  <w:num w:numId="3" w16cid:durableId="210699488">
    <w:abstractNumId w:val="0"/>
  </w:num>
  <w:num w:numId="4" w16cid:durableId="343746607">
    <w:abstractNumId w:val="10"/>
  </w:num>
  <w:num w:numId="5" w16cid:durableId="2024626632">
    <w:abstractNumId w:val="11"/>
  </w:num>
  <w:num w:numId="6" w16cid:durableId="2078242077">
    <w:abstractNumId w:val="13"/>
  </w:num>
  <w:num w:numId="7" w16cid:durableId="939408320">
    <w:abstractNumId w:val="3"/>
  </w:num>
  <w:num w:numId="8" w16cid:durableId="963580217">
    <w:abstractNumId w:val="8"/>
  </w:num>
  <w:num w:numId="9" w16cid:durableId="2090495758">
    <w:abstractNumId w:val="12"/>
  </w:num>
  <w:num w:numId="10" w16cid:durableId="1169635094">
    <w:abstractNumId w:val="6"/>
  </w:num>
  <w:num w:numId="11" w16cid:durableId="1011568768">
    <w:abstractNumId w:val="7"/>
  </w:num>
  <w:num w:numId="12" w16cid:durableId="1227569662">
    <w:abstractNumId w:val="17"/>
  </w:num>
  <w:num w:numId="13" w16cid:durableId="193428945">
    <w:abstractNumId w:val="1"/>
  </w:num>
  <w:num w:numId="14" w16cid:durableId="970867969">
    <w:abstractNumId w:val="15"/>
  </w:num>
  <w:num w:numId="15" w16cid:durableId="737095220">
    <w:abstractNumId w:val="5"/>
  </w:num>
  <w:num w:numId="16" w16cid:durableId="376899739">
    <w:abstractNumId w:val="2"/>
  </w:num>
  <w:num w:numId="17" w16cid:durableId="989558809">
    <w:abstractNumId w:val="4"/>
  </w:num>
  <w:num w:numId="18" w16cid:durableId="67469801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4FC"/>
    <w:rsid w:val="00001E30"/>
    <w:rsid w:val="0000308A"/>
    <w:rsid w:val="0000309C"/>
    <w:rsid w:val="00004253"/>
    <w:rsid w:val="00004375"/>
    <w:rsid w:val="00021719"/>
    <w:rsid w:val="000221A7"/>
    <w:rsid w:val="00022AA2"/>
    <w:rsid w:val="00023AC9"/>
    <w:rsid w:val="00024EB4"/>
    <w:rsid w:val="000303A7"/>
    <w:rsid w:val="000321EA"/>
    <w:rsid w:val="0003544A"/>
    <w:rsid w:val="00035844"/>
    <w:rsid w:val="000368A7"/>
    <w:rsid w:val="00037633"/>
    <w:rsid w:val="000378D5"/>
    <w:rsid w:val="0004224A"/>
    <w:rsid w:val="00043C31"/>
    <w:rsid w:val="00044FDC"/>
    <w:rsid w:val="00045B09"/>
    <w:rsid w:val="0004600F"/>
    <w:rsid w:val="00046E35"/>
    <w:rsid w:val="000530D4"/>
    <w:rsid w:val="000531D0"/>
    <w:rsid w:val="0005347F"/>
    <w:rsid w:val="00056C43"/>
    <w:rsid w:val="00061D05"/>
    <w:rsid w:val="00061D72"/>
    <w:rsid w:val="00062B44"/>
    <w:rsid w:val="00064707"/>
    <w:rsid w:val="00065937"/>
    <w:rsid w:val="00066F64"/>
    <w:rsid w:val="000703AF"/>
    <w:rsid w:val="000731E1"/>
    <w:rsid w:val="000745DC"/>
    <w:rsid w:val="0008185C"/>
    <w:rsid w:val="00084137"/>
    <w:rsid w:val="000866CE"/>
    <w:rsid w:val="00090B89"/>
    <w:rsid w:val="0009253C"/>
    <w:rsid w:val="00094084"/>
    <w:rsid w:val="000949E6"/>
    <w:rsid w:val="000A0539"/>
    <w:rsid w:val="000A1E82"/>
    <w:rsid w:val="000A23C3"/>
    <w:rsid w:val="000A41F8"/>
    <w:rsid w:val="000A4C05"/>
    <w:rsid w:val="000A70FC"/>
    <w:rsid w:val="000A77CB"/>
    <w:rsid w:val="000B1D9F"/>
    <w:rsid w:val="000B207D"/>
    <w:rsid w:val="000B360A"/>
    <w:rsid w:val="000B37DA"/>
    <w:rsid w:val="000B4417"/>
    <w:rsid w:val="000B4560"/>
    <w:rsid w:val="000B6E07"/>
    <w:rsid w:val="000C1FB4"/>
    <w:rsid w:val="000C57A9"/>
    <w:rsid w:val="000D1ACC"/>
    <w:rsid w:val="000D334B"/>
    <w:rsid w:val="000D54C2"/>
    <w:rsid w:val="000D661B"/>
    <w:rsid w:val="000E02F9"/>
    <w:rsid w:val="000E0BB8"/>
    <w:rsid w:val="000E261B"/>
    <w:rsid w:val="000E4144"/>
    <w:rsid w:val="000E7FF8"/>
    <w:rsid w:val="000F0CEE"/>
    <w:rsid w:val="000F1BE9"/>
    <w:rsid w:val="000F1FB7"/>
    <w:rsid w:val="000F36CC"/>
    <w:rsid w:val="000F3C41"/>
    <w:rsid w:val="000F5A0F"/>
    <w:rsid w:val="000F60D4"/>
    <w:rsid w:val="000F6CEA"/>
    <w:rsid w:val="000F7022"/>
    <w:rsid w:val="001017FC"/>
    <w:rsid w:val="00103B67"/>
    <w:rsid w:val="001052AC"/>
    <w:rsid w:val="0010549B"/>
    <w:rsid w:val="001062A0"/>
    <w:rsid w:val="00107D72"/>
    <w:rsid w:val="00113792"/>
    <w:rsid w:val="001138C2"/>
    <w:rsid w:val="00114C71"/>
    <w:rsid w:val="00114CAC"/>
    <w:rsid w:val="0011542A"/>
    <w:rsid w:val="00116380"/>
    <w:rsid w:val="0011771F"/>
    <w:rsid w:val="00117FFE"/>
    <w:rsid w:val="001258BD"/>
    <w:rsid w:val="00125D46"/>
    <w:rsid w:val="0012645A"/>
    <w:rsid w:val="00126902"/>
    <w:rsid w:val="001273EF"/>
    <w:rsid w:val="00127D70"/>
    <w:rsid w:val="001331AD"/>
    <w:rsid w:val="00133706"/>
    <w:rsid w:val="00137DCC"/>
    <w:rsid w:val="00141AF1"/>
    <w:rsid w:val="00142792"/>
    <w:rsid w:val="00151BAE"/>
    <w:rsid w:val="00151C0F"/>
    <w:rsid w:val="00154F2C"/>
    <w:rsid w:val="00155852"/>
    <w:rsid w:val="00156561"/>
    <w:rsid w:val="00156A95"/>
    <w:rsid w:val="00157321"/>
    <w:rsid w:val="00160A9C"/>
    <w:rsid w:val="00161982"/>
    <w:rsid w:val="001620C4"/>
    <w:rsid w:val="00162254"/>
    <w:rsid w:val="00164099"/>
    <w:rsid w:val="00164A90"/>
    <w:rsid w:val="00164C1B"/>
    <w:rsid w:val="001655A0"/>
    <w:rsid w:val="00166484"/>
    <w:rsid w:val="00170895"/>
    <w:rsid w:val="001724C4"/>
    <w:rsid w:val="00172E63"/>
    <w:rsid w:val="0017339B"/>
    <w:rsid w:val="00175E6E"/>
    <w:rsid w:val="001767CE"/>
    <w:rsid w:val="001773FD"/>
    <w:rsid w:val="00181DD7"/>
    <w:rsid w:val="0018283D"/>
    <w:rsid w:val="00184B45"/>
    <w:rsid w:val="00186713"/>
    <w:rsid w:val="00186F69"/>
    <w:rsid w:val="001965B3"/>
    <w:rsid w:val="00196689"/>
    <w:rsid w:val="00197DDA"/>
    <w:rsid w:val="001A01DF"/>
    <w:rsid w:val="001A02E7"/>
    <w:rsid w:val="001A0B96"/>
    <w:rsid w:val="001A12CB"/>
    <w:rsid w:val="001A3AEF"/>
    <w:rsid w:val="001A3D1F"/>
    <w:rsid w:val="001A4617"/>
    <w:rsid w:val="001A4BBE"/>
    <w:rsid w:val="001B3339"/>
    <w:rsid w:val="001B55AA"/>
    <w:rsid w:val="001B63C1"/>
    <w:rsid w:val="001C0F1A"/>
    <w:rsid w:val="001C1887"/>
    <w:rsid w:val="001C410D"/>
    <w:rsid w:val="001C62E0"/>
    <w:rsid w:val="001C64F8"/>
    <w:rsid w:val="001C6F8E"/>
    <w:rsid w:val="001D47E2"/>
    <w:rsid w:val="001D49F1"/>
    <w:rsid w:val="001D56BA"/>
    <w:rsid w:val="001D71EA"/>
    <w:rsid w:val="001E232D"/>
    <w:rsid w:val="001E25FB"/>
    <w:rsid w:val="001E3B9A"/>
    <w:rsid w:val="001E4674"/>
    <w:rsid w:val="001E569E"/>
    <w:rsid w:val="001E5FDA"/>
    <w:rsid w:val="001E7144"/>
    <w:rsid w:val="001F039C"/>
    <w:rsid w:val="001F0E59"/>
    <w:rsid w:val="001F354F"/>
    <w:rsid w:val="001F49DD"/>
    <w:rsid w:val="00200FE6"/>
    <w:rsid w:val="00202BBC"/>
    <w:rsid w:val="0021278C"/>
    <w:rsid w:val="00217A1F"/>
    <w:rsid w:val="00221F7D"/>
    <w:rsid w:val="0022291A"/>
    <w:rsid w:val="00227053"/>
    <w:rsid w:val="00230B01"/>
    <w:rsid w:val="00233E03"/>
    <w:rsid w:val="00235490"/>
    <w:rsid w:val="002357E0"/>
    <w:rsid w:val="00235BD5"/>
    <w:rsid w:val="00240D4F"/>
    <w:rsid w:val="00243112"/>
    <w:rsid w:val="00243225"/>
    <w:rsid w:val="00247F5D"/>
    <w:rsid w:val="002508F0"/>
    <w:rsid w:val="002516CE"/>
    <w:rsid w:val="00253B80"/>
    <w:rsid w:val="002549F5"/>
    <w:rsid w:val="00255580"/>
    <w:rsid w:val="00256C84"/>
    <w:rsid w:val="00265240"/>
    <w:rsid w:val="002657EE"/>
    <w:rsid w:val="002676DE"/>
    <w:rsid w:val="00271A2B"/>
    <w:rsid w:val="002735F7"/>
    <w:rsid w:val="00276053"/>
    <w:rsid w:val="00283673"/>
    <w:rsid w:val="002857E8"/>
    <w:rsid w:val="00285A90"/>
    <w:rsid w:val="00285EBC"/>
    <w:rsid w:val="0029247E"/>
    <w:rsid w:val="00297599"/>
    <w:rsid w:val="002976FB"/>
    <w:rsid w:val="002A01AF"/>
    <w:rsid w:val="002A08FC"/>
    <w:rsid w:val="002A0FD6"/>
    <w:rsid w:val="002A3F3C"/>
    <w:rsid w:val="002A49C1"/>
    <w:rsid w:val="002A62A7"/>
    <w:rsid w:val="002B1AC2"/>
    <w:rsid w:val="002B1CD1"/>
    <w:rsid w:val="002B35D7"/>
    <w:rsid w:val="002B3659"/>
    <w:rsid w:val="002B469C"/>
    <w:rsid w:val="002B6D3D"/>
    <w:rsid w:val="002C7CCE"/>
    <w:rsid w:val="002D0049"/>
    <w:rsid w:val="002D00C0"/>
    <w:rsid w:val="002D4E04"/>
    <w:rsid w:val="002D6BCC"/>
    <w:rsid w:val="002E20A6"/>
    <w:rsid w:val="002E2B44"/>
    <w:rsid w:val="002F1C58"/>
    <w:rsid w:val="002F3E3A"/>
    <w:rsid w:val="002F5BE3"/>
    <w:rsid w:val="002F70FB"/>
    <w:rsid w:val="003030FA"/>
    <w:rsid w:val="00303B08"/>
    <w:rsid w:val="003056E6"/>
    <w:rsid w:val="00306430"/>
    <w:rsid w:val="00307A76"/>
    <w:rsid w:val="00310DEB"/>
    <w:rsid w:val="0031235E"/>
    <w:rsid w:val="00315408"/>
    <w:rsid w:val="0031657D"/>
    <w:rsid w:val="00316EEF"/>
    <w:rsid w:val="00320596"/>
    <w:rsid w:val="00320B72"/>
    <w:rsid w:val="00322DE5"/>
    <w:rsid w:val="00323183"/>
    <w:rsid w:val="00325F6D"/>
    <w:rsid w:val="0032654B"/>
    <w:rsid w:val="0032685E"/>
    <w:rsid w:val="0033031A"/>
    <w:rsid w:val="00330401"/>
    <w:rsid w:val="0033122E"/>
    <w:rsid w:val="00333432"/>
    <w:rsid w:val="00337EE4"/>
    <w:rsid w:val="003501B2"/>
    <w:rsid w:val="003519EB"/>
    <w:rsid w:val="00353973"/>
    <w:rsid w:val="00355ACE"/>
    <w:rsid w:val="003563CC"/>
    <w:rsid w:val="00356AAD"/>
    <w:rsid w:val="0036056D"/>
    <w:rsid w:val="00361C6B"/>
    <w:rsid w:val="00362C8C"/>
    <w:rsid w:val="00363DFB"/>
    <w:rsid w:val="003665D5"/>
    <w:rsid w:val="003676BA"/>
    <w:rsid w:val="0037080E"/>
    <w:rsid w:val="00370F2A"/>
    <w:rsid w:val="00372252"/>
    <w:rsid w:val="0037283E"/>
    <w:rsid w:val="00372FB0"/>
    <w:rsid w:val="0037367E"/>
    <w:rsid w:val="00382C91"/>
    <w:rsid w:val="003839D0"/>
    <w:rsid w:val="00383B41"/>
    <w:rsid w:val="0038443B"/>
    <w:rsid w:val="00384CC9"/>
    <w:rsid w:val="0038584E"/>
    <w:rsid w:val="00390372"/>
    <w:rsid w:val="00391392"/>
    <w:rsid w:val="003929AE"/>
    <w:rsid w:val="003A0884"/>
    <w:rsid w:val="003A2EFA"/>
    <w:rsid w:val="003A41BD"/>
    <w:rsid w:val="003A71D5"/>
    <w:rsid w:val="003B00FD"/>
    <w:rsid w:val="003B531C"/>
    <w:rsid w:val="003B7390"/>
    <w:rsid w:val="003C3F9D"/>
    <w:rsid w:val="003C4083"/>
    <w:rsid w:val="003C7DD9"/>
    <w:rsid w:val="003D3FCE"/>
    <w:rsid w:val="003D50EA"/>
    <w:rsid w:val="003D6556"/>
    <w:rsid w:val="003E0723"/>
    <w:rsid w:val="003E2B18"/>
    <w:rsid w:val="003E369E"/>
    <w:rsid w:val="003E42DC"/>
    <w:rsid w:val="003F1C46"/>
    <w:rsid w:val="003F5FA0"/>
    <w:rsid w:val="003F7499"/>
    <w:rsid w:val="004011D1"/>
    <w:rsid w:val="004033ED"/>
    <w:rsid w:val="004074F8"/>
    <w:rsid w:val="00407DAA"/>
    <w:rsid w:val="00410C5C"/>
    <w:rsid w:val="00412DB7"/>
    <w:rsid w:val="00413D8E"/>
    <w:rsid w:val="0041430B"/>
    <w:rsid w:val="004147A7"/>
    <w:rsid w:val="00415DF1"/>
    <w:rsid w:val="00415F18"/>
    <w:rsid w:val="004201FC"/>
    <w:rsid w:val="004203C1"/>
    <w:rsid w:val="00421EA3"/>
    <w:rsid w:val="00422414"/>
    <w:rsid w:val="00424515"/>
    <w:rsid w:val="00424A15"/>
    <w:rsid w:val="00424C7D"/>
    <w:rsid w:val="00426EC5"/>
    <w:rsid w:val="00426F13"/>
    <w:rsid w:val="00430E4E"/>
    <w:rsid w:val="00431EE6"/>
    <w:rsid w:val="004326B5"/>
    <w:rsid w:val="00434B0C"/>
    <w:rsid w:val="0043649F"/>
    <w:rsid w:val="00436C0E"/>
    <w:rsid w:val="00440736"/>
    <w:rsid w:val="00443340"/>
    <w:rsid w:val="00443CEE"/>
    <w:rsid w:val="004458D9"/>
    <w:rsid w:val="00445FBD"/>
    <w:rsid w:val="004463F6"/>
    <w:rsid w:val="00452C85"/>
    <w:rsid w:val="00455240"/>
    <w:rsid w:val="004554FD"/>
    <w:rsid w:val="00455BEF"/>
    <w:rsid w:val="00456AA6"/>
    <w:rsid w:val="00462567"/>
    <w:rsid w:val="004629AC"/>
    <w:rsid w:val="004643B8"/>
    <w:rsid w:val="004707EE"/>
    <w:rsid w:val="00471A4A"/>
    <w:rsid w:val="00474FF6"/>
    <w:rsid w:val="00475D6F"/>
    <w:rsid w:val="00476AFF"/>
    <w:rsid w:val="00477FF6"/>
    <w:rsid w:val="00481D4B"/>
    <w:rsid w:val="004902FD"/>
    <w:rsid w:val="00490355"/>
    <w:rsid w:val="00490A6C"/>
    <w:rsid w:val="00491C34"/>
    <w:rsid w:val="0049245A"/>
    <w:rsid w:val="00492898"/>
    <w:rsid w:val="00492E80"/>
    <w:rsid w:val="00493F53"/>
    <w:rsid w:val="004945C5"/>
    <w:rsid w:val="004968F3"/>
    <w:rsid w:val="004A0C55"/>
    <w:rsid w:val="004A2B7B"/>
    <w:rsid w:val="004A4D2B"/>
    <w:rsid w:val="004A5EFB"/>
    <w:rsid w:val="004B0637"/>
    <w:rsid w:val="004B0736"/>
    <w:rsid w:val="004B2874"/>
    <w:rsid w:val="004B2D53"/>
    <w:rsid w:val="004B36F4"/>
    <w:rsid w:val="004B5226"/>
    <w:rsid w:val="004C0E06"/>
    <w:rsid w:val="004C1150"/>
    <w:rsid w:val="004C1953"/>
    <w:rsid w:val="004C22AA"/>
    <w:rsid w:val="004C3119"/>
    <w:rsid w:val="004C53D7"/>
    <w:rsid w:val="004D215A"/>
    <w:rsid w:val="004D27F9"/>
    <w:rsid w:val="004D3C13"/>
    <w:rsid w:val="004D52E6"/>
    <w:rsid w:val="004D6B6B"/>
    <w:rsid w:val="004E268E"/>
    <w:rsid w:val="004E58A3"/>
    <w:rsid w:val="004E6664"/>
    <w:rsid w:val="004F2B17"/>
    <w:rsid w:val="004F2E02"/>
    <w:rsid w:val="00501CED"/>
    <w:rsid w:val="00502C8F"/>
    <w:rsid w:val="0050350E"/>
    <w:rsid w:val="0050623D"/>
    <w:rsid w:val="00506E00"/>
    <w:rsid w:val="00507457"/>
    <w:rsid w:val="00507FE8"/>
    <w:rsid w:val="00514714"/>
    <w:rsid w:val="00521E53"/>
    <w:rsid w:val="005227E1"/>
    <w:rsid w:val="00522CC1"/>
    <w:rsid w:val="005241F0"/>
    <w:rsid w:val="00524D81"/>
    <w:rsid w:val="005258B5"/>
    <w:rsid w:val="00527184"/>
    <w:rsid w:val="0052737F"/>
    <w:rsid w:val="0052797E"/>
    <w:rsid w:val="005307BE"/>
    <w:rsid w:val="00534C28"/>
    <w:rsid w:val="00534DD9"/>
    <w:rsid w:val="00535018"/>
    <w:rsid w:val="00536BBC"/>
    <w:rsid w:val="0054173A"/>
    <w:rsid w:val="00541EF2"/>
    <w:rsid w:val="00543F51"/>
    <w:rsid w:val="00544849"/>
    <w:rsid w:val="00545960"/>
    <w:rsid w:val="00553F52"/>
    <w:rsid w:val="00554C8C"/>
    <w:rsid w:val="00560C6B"/>
    <w:rsid w:val="00562F32"/>
    <w:rsid w:val="00562F8D"/>
    <w:rsid w:val="0056772E"/>
    <w:rsid w:val="0057005A"/>
    <w:rsid w:val="00570DDC"/>
    <w:rsid w:val="005722E3"/>
    <w:rsid w:val="00572C87"/>
    <w:rsid w:val="00572E1E"/>
    <w:rsid w:val="00576629"/>
    <w:rsid w:val="00577D6F"/>
    <w:rsid w:val="00582258"/>
    <w:rsid w:val="00583C3F"/>
    <w:rsid w:val="0058586E"/>
    <w:rsid w:val="00586DD7"/>
    <w:rsid w:val="005913A2"/>
    <w:rsid w:val="005917BB"/>
    <w:rsid w:val="005924A8"/>
    <w:rsid w:val="005936C3"/>
    <w:rsid w:val="00593EF1"/>
    <w:rsid w:val="005946C0"/>
    <w:rsid w:val="005A0391"/>
    <w:rsid w:val="005A05A1"/>
    <w:rsid w:val="005A5925"/>
    <w:rsid w:val="005A5A2A"/>
    <w:rsid w:val="005B0183"/>
    <w:rsid w:val="005B2664"/>
    <w:rsid w:val="005B681D"/>
    <w:rsid w:val="005C155C"/>
    <w:rsid w:val="005C1FEB"/>
    <w:rsid w:val="005C2311"/>
    <w:rsid w:val="005C2EEE"/>
    <w:rsid w:val="005C7491"/>
    <w:rsid w:val="005C7FF1"/>
    <w:rsid w:val="005D0789"/>
    <w:rsid w:val="005D0CFB"/>
    <w:rsid w:val="005D1C59"/>
    <w:rsid w:val="005D4594"/>
    <w:rsid w:val="005D4DAA"/>
    <w:rsid w:val="005D5F10"/>
    <w:rsid w:val="005D7617"/>
    <w:rsid w:val="005E1546"/>
    <w:rsid w:val="005E15BF"/>
    <w:rsid w:val="005E1FB1"/>
    <w:rsid w:val="005E2BCA"/>
    <w:rsid w:val="005E689E"/>
    <w:rsid w:val="005F2611"/>
    <w:rsid w:val="00600214"/>
    <w:rsid w:val="006007BD"/>
    <w:rsid w:val="00601109"/>
    <w:rsid w:val="0060148E"/>
    <w:rsid w:val="006038A9"/>
    <w:rsid w:val="0061183B"/>
    <w:rsid w:val="00613840"/>
    <w:rsid w:val="00614B2C"/>
    <w:rsid w:val="006175FC"/>
    <w:rsid w:val="00617AAF"/>
    <w:rsid w:val="00617DC9"/>
    <w:rsid w:val="00617ECD"/>
    <w:rsid w:val="00622331"/>
    <w:rsid w:val="00623148"/>
    <w:rsid w:val="006268B4"/>
    <w:rsid w:val="00627103"/>
    <w:rsid w:val="00631D6D"/>
    <w:rsid w:val="006334A3"/>
    <w:rsid w:val="00633AB5"/>
    <w:rsid w:val="0063413E"/>
    <w:rsid w:val="00641530"/>
    <w:rsid w:val="00646B7D"/>
    <w:rsid w:val="006477EC"/>
    <w:rsid w:val="00647DB0"/>
    <w:rsid w:val="006514E4"/>
    <w:rsid w:val="00652BE2"/>
    <w:rsid w:val="00657321"/>
    <w:rsid w:val="00662D6F"/>
    <w:rsid w:val="00663988"/>
    <w:rsid w:val="006644DC"/>
    <w:rsid w:val="006649DB"/>
    <w:rsid w:val="00665F11"/>
    <w:rsid w:val="00666415"/>
    <w:rsid w:val="00666A0A"/>
    <w:rsid w:val="00670CFB"/>
    <w:rsid w:val="00671BAA"/>
    <w:rsid w:val="00672D4F"/>
    <w:rsid w:val="0067327E"/>
    <w:rsid w:val="00677650"/>
    <w:rsid w:val="006804D5"/>
    <w:rsid w:val="00680C29"/>
    <w:rsid w:val="00684930"/>
    <w:rsid w:val="006941CA"/>
    <w:rsid w:val="00694C91"/>
    <w:rsid w:val="006A099A"/>
    <w:rsid w:val="006A13F0"/>
    <w:rsid w:val="006A16FA"/>
    <w:rsid w:val="006A1C89"/>
    <w:rsid w:val="006A1EB2"/>
    <w:rsid w:val="006A2BB4"/>
    <w:rsid w:val="006A3814"/>
    <w:rsid w:val="006A4ADA"/>
    <w:rsid w:val="006A675D"/>
    <w:rsid w:val="006A790E"/>
    <w:rsid w:val="006B4804"/>
    <w:rsid w:val="006B4A6C"/>
    <w:rsid w:val="006B4C0A"/>
    <w:rsid w:val="006B4C0F"/>
    <w:rsid w:val="006B4C8D"/>
    <w:rsid w:val="006C2FF0"/>
    <w:rsid w:val="006D28F7"/>
    <w:rsid w:val="006E0F2A"/>
    <w:rsid w:val="006E44A1"/>
    <w:rsid w:val="006E761A"/>
    <w:rsid w:val="006F0F3A"/>
    <w:rsid w:val="006F204C"/>
    <w:rsid w:val="006F4946"/>
    <w:rsid w:val="006F60C7"/>
    <w:rsid w:val="006F70A1"/>
    <w:rsid w:val="007053A6"/>
    <w:rsid w:val="007057BC"/>
    <w:rsid w:val="00705B09"/>
    <w:rsid w:val="00705E71"/>
    <w:rsid w:val="00707155"/>
    <w:rsid w:val="00707AAF"/>
    <w:rsid w:val="00710CD3"/>
    <w:rsid w:val="007114C4"/>
    <w:rsid w:val="00711918"/>
    <w:rsid w:val="007145D2"/>
    <w:rsid w:val="00714CAA"/>
    <w:rsid w:val="0071773E"/>
    <w:rsid w:val="00720DAE"/>
    <w:rsid w:val="00721768"/>
    <w:rsid w:val="00723CED"/>
    <w:rsid w:val="0072403A"/>
    <w:rsid w:val="00724FA3"/>
    <w:rsid w:val="00726F40"/>
    <w:rsid w:val="00727608"/>
    <w:rsid w:val="00727E32"/>
    <w:rsid w:val="00730AAA"/>
    <w:rsid w:val="0073133A"/>
    <w:rsid w:val="00731448"/>
    <w:rsid w:val="00732A1C"/>
    <w:rsid w:val="00734BFF"/>
    <w:rsid w:val="007405EC"/>
    <w:rsid w:val="00740F29"/>
    <w:rsid w:val="00742FC2"/>
    <w:rsid w:val="00744076"/>
    <w:rsid w:val="007471F5"/>
    <w:rsid w:val="007502DF"/>
    <w:rsid w:val="0075121B"/>
    <w:rsid w:val="00751B9A"/>
    <w:rsid w:val="00751DB1"/>
    <w:rsid w:val="00752F98"/>
    <w:rsid w:val="007562B7"/>
    <w:rsid w:val="007565A6"/>
    <w:rsid w:val="00762873"/>
    <w:rsid w:val="0076288C"/>
    <w:rsid w:val="00763223"/>
    <w:rsid w:val="00765F2A"/>
    <w:rsid w:val="0076757A"/>
    <w:rsid w:val="007726A1"/>
    <w:rsid w:val="00773B37"/>
    <w:rsid w:val="00775CEC"/>
    <w:rsid w:val="00780B58"/>
    <w:rsid w:val="00783B98"/>
    <w:rsid w:val="007859D9"/>
    <w:rsid w:val="00785B3F"/>
    <w:rsid w:val="00786BFB"/>
    <w:rsid w:val="007920E4"/>
    <w:rsid w:val="00795DAC"/>
    <w:rsid w:val="00796D6E"/>
    <w:rsid w:val="00797875"/>
    <w:rsid w:val="007A04F6"/>
    <w:rsid w:val="007A10E5"/>
    <w:rsid w:val="007A123F"/>
    <w:rsid w:val="007A15D0"/>
    <w:rsid w:val="007A273C"/>
    <w:rsid w:val="007A2A4F"/>
    <w:rsid w:val="007A2C4F"/>
    <w:rsid w:val="007A69DD"/>
    <w:rsid w:val="007B17A5"/>
    <w:rsid w:val="007B213A"/>
    <w:rsid w:val="007B3877"/>
    <w:rsid w:val="007B3963"/>
    <w:rsid w:val="007B4727"/>
    <w:rsid w:val="007B5D12"/>
    <w:rsid w:val="007B6AC7"/>
    <w:rsid w:val="007B74DB"/>
    <w:rsid w:val="007C2511"/>
    <w:rsid w:val="007C2550"/>
    <w:rsid w:val="007C3115"/>
    <w:rsid w:val="007C4F15"/>
    <w:rsid w:val="007D738F"/>
    <w:rsid w:val="007E0F70"/>
    <w:rsid w:val="007E1552"/>
    <w:rsid w:val="007E26C5"/>
    <w:rsid w:val="007E5919"/>
    <w:rsid w:val="007E6A87"/>
    <w:rsid w:val="007F086C"/>
    <w:rsid w:val="007F0918"/>
    <w:rsid w:val="007F1144"/>
    <w:rsid w:val="007F7465"/>
    <w:rsid w:val="007F7C78"/>
    <w:rsid w:val="008001E4"/>
    <w:rsid w:val="00801E6A"/>
    <w:rsid w:val="00804F46"/>
    <w:rsid w:val="008061D0"/>
    <w:rsid w:val="008130D7"/>
    <w:rsid w:val="0081410D"/>
    <w:rsid w:val="00814818"/>
    <w:rsid w:val="0081666A"/>
    <w:rsid w:val="008228B5"/>
    <w:rsid w:val="0082296C"/>
    <w:rsid w:val="00822FE4"/>
    <w:rsid w:val="0082587D"/>
    <w:rsid w:val="00826A49"/>
    <w:rsid w:val="00831889"/>
    <w:rsid w:val="008323C6"/>
    <w:rsid w:val="00834880"/>
    <w:rsid w:val="008378D2"/>
    <w:rsid w:val="0084018A"/>
    <w:rsid w:val="00840BAB"/>
    <w:rsid w:val="008427B1"/>
    <w:rsid w:val="00843CD6"/>
    <w:rsid w:val="00850C80"/>
    <w:rsid w:val="00854235"/>
    <w:rsid w:val="008542D5"/>
    <w:rsid w:val="00856F2D"/>
    <w:rsid w:val="00861A78"/>
    <w:rsid w:val="0086239B"/>
    <w:rsid w:val="0087070C"/>
    <w:rsid w:val="00870843"/>
    <w:rsid w:val="00870B23"/>
    <w:rsid w:val="00875C26"/>
    <w:rsid w:val="00880811"/>
    <w:rsid w:val="00881777"/>
    <w:rsid w:val="00881FC1"/>
    <w:rsid w:val="00882B18"/>
    <w:rsid w:val="008836D2"/>
    <w:rsid w:val="008844AA"/>
    <w:rsid w:val="00886236"/>
    <w:rsid w:val="008867BD"/>
    <w:rsid w:val="00886AB2"/>
    <w:rsid w:val="0089064D"/>
    <w:rsid w:val="00890DF5"/>
    <w:rsid w:val="00892488"/>
    <w:rsid w:val="00892B28"/>
    <w:rsid w:val="0089625B"/>
    <w:rsid w:val="0089678D"/>
    <w:rsid w:val="00897853"/>
    <w:rsid w:val="008A0592"/>
    <w:rsid w:val="008A2127"/>
    <w:rsid w:val="008A26CF"/>
    <w:rsid w:val="008A3AEE"/>
    <w:rsid w:val="008A5DA8"/>
    <w:rsid w:val="008A63EA"/>
    <w:rsid w:val="008B0AA8"/>
    <w:rsid w:val="008B185D"/>
    <w:rsid w:val="008B321D"/>
    <w:rsid w:val="008B3D57"/>
    <w:rsid w:val="008B3DA5"/>
    <w:rsid w:val="008B5732"/>
    <w:rsid w:val="008B5D0D"/>
    <w:rsid w:val="008B6891"/>
    <w:rsid w:val="008C216F"/>
    <w:rsid w:val="008C2600"/>
    <w:rsid w:val="008C2695"/>
    <w:rsid w:val="008C3AC4"/>
    <w:rsid w:val="008C418C"/>
    <w:rsid w:val="008C521E"/>
    <w:rsid w:val="008D0E5F"/>
    <w:rsid w:val="008D24CF"/>
    <w:rsid w:val="008D5CC4"/>
    <w:rsid w:val="008E4DB8"/>
    <w:rsid w:val="008E610B"/>
    <w:rsid w:val="008F04A3"/>
    <w:rsid w:val="008F0CA6"/>
    <w:rsid w:val="008F66DE"/>
    <w:rsid w:val="008F6986"/>
    <w:rsid w:val="008F6AB2"/>
    <w:rsid w:val="008F74C4"/>
    <w:rsid w:val="009006AD"/>
    <w:rsid w:val="009021D3"/>
    <w:rsid w:val="00903E6F"/>
    <w:rsid w:val="00904FDC"/>
    <w:rsid w:val="00906300"/>
    <w:rsid w:val="00906425"/>
    <w:rsid w:val="009074A3"/>
    <w:rsid w:val="00912751"/>
    <w:rsid w:val="00915B20"/>
    <w:rsid w:val="00922013"/>
    <w:rsid w:val="00922131"/>
    <w:rsid w:val="009256DE"/>
    <w:rsid w:val="00925713"/>
    <w:rsid w:val="00927841"/>
    <w:rsid w:val="00931BA8"/>
    <w:rsid w:val="0093303F"/>
    <w:rsid w:val="009344A5"/>
    <w:rsid w:val="00944205"/>
    <w:rsid w:val="00944B3E"/>
    <w:rsid w:val="009472E7"/>
    <w:rsid w:val="0095045A"/>
    <w:rsid w:val="00951512"/>
    <w:rsid w:val="00952A7B"/>
    <w:rsid w:val="00954083"/>
    <w:rsid w:val="00955821"/>
    <w:rsid w:val="009565D6"/>
    <w:rsid w:val="00957346"/>
    <w:rsid w:val="00960118"/>
    <w:rsid w:val="00961422"/>
    <w:rsid w:val="00961CB3"/>
    <w:rsid w:val="009673B3"/>
    <w:rsid w:val="009705DA"/>
    <w:rsid w:val="00971020"/>
    <w:rsid w:val="009710AB"/>
    <w:rsid w:val="00974617"/>
    <w:rsid w:val="009750BD"/>
    <w:rsid w:val="00977113"/>
    <w:rsid w:val="00977558"/>
    <w:rsid w:val="00977D18"/>
    <w:rsid w:val="009800E9"/>
    <w:rsid w:val="00982453"/>
    <w:rsid w:val="00983C09"/>
    <w:rsid w:val="00984504"/>
    <w:rsid w:val="00986C50"/>
    <w:rsid w:val="00990852"/>
    <w:rsid w:val="00991A93"/>
    <w:rsid w:val="009937D0"/>
    <w:rsid w:val="0099420F"/>
    <w:rsid w:val="00996A0B"/>
    <w:rsid w:val="00997BE8"/>
    <w:rsid w:val="009A2F07"/>
    <w:rsid w:val="009B21FF"/>
    <w:rsid w:val="009C0E52"/>
    <w:rsid w:val="009C2728"/>
    <w:rsid w:val="009C28B1"/>
    <w:rsid w:val="009C6EFE"/>
    <w:rsid w:val="009D0BF5"/>
    <w:rsid w:val="009D0FA2"/>
    <w:rsid w:val="009D2F21"/>
    <w:rsid w:val="009D4638"/>
    <w:rsid w:val="009D49AB"/>
    <w:rsid w:val="009D517E"/>
    <w:rsid w:val="009D5E54"/>
    <w:rsid w:val="009E2F90"/>
    <w:rsid w:val="009E36F5"/>
    <w:rsid w:val="009E5F7D"/>
    <w:rsid w:val="009E67CD"/>
    <w:rsid w:val="009F7937"/>
    <w:rsid w:val="00A02B29"/>
    <w:rsid w:val="00A0414E"/>
    <w:rsid w:val="00A041E3"/>
    <w:rsid w:val="00A05E87"/>
    <w:rsid w:val="00A10D5E"/>
    <w:rsid w:val="00A15CE9"/>
    <w:rsid w:val="00A20072"/>
    <w:rsid w:val="00A21572"/>
    <w:rsid w:val="00A223C3"/>
    <w:rsid w:val="00A22BFF"/>
    <w:rsid w:val="00A23EFA"/>
    <w:rsid w:val="00A257EC"/>
    <w:rsid w:val="00A26A48"/>
    <w:rsid w:val="00A26C5F"/>
    <w:rsid w:val="00A26EB3"/>
    <w:rsid w:val="00A2701D"/>
    <w:rsid w:val="00A27F7C"/>
    <w:rsid w:val="00A30880"/>
    <w:rsid w:val="00A32140"/>
    <w:rsid w:val="00A34F2C"/>
    <w:rsid w:val="00A4294B"/>
    <w:rsid w:val="00A439CF"/>
    <w:rsid w:val="00A45BDC"/>
    <w:rsid w:val="00A45E32"/>
    <w:rsid w:val="00A45F4D"/>
    <w:rsid w:val="00A46BB8"/>
    <w:rsid w:val="00A475A9"/>
    <w:rsid w:val="00A5217F"/>
    <w:rsid w:val="00A5250B"/>
    <w:rsid w:val="00A52D66"/>
    <w:rsid w:val="00A63D3B"/>
    <w:rsid w:val="00A64A89"/>
    <w:rsid w:val="00A65A1E"/>
    <w:rsid w:val="00A70A3E"/>
    <w:rsid w:val="00A72B2B"/>
    <w:rsid w:val="00A7312A"/>
    <w:rsid w:val="00A74835"/>
    <w:rsid w:val="00A7614C"/>
    <w:rsid w:val="00A8141C"/>
    <w:rsid w:val="00A82B5D"/>
    <w:rsid w:val="00A851D9"/>
    <w:rsid w:val="00A855FF"/>
    <w:rsid w:val="00A91457"/>
    <w:rsid w:val="00A927CC"/>
    <w:rsid w:val="00A92CB1"/>
    <w:rsid w:val="00A969D0"/>
    <w:rsid w:val="00AA154B"/>
    <w:rsid w:val="00AA5174"/>
    <w:rsid w:val="00AA549C"/>
    <w:rsid w:val="00AA5DBF"/>
    <w:rsid w:val="00AA6F82"/>
    <w:rsid w:val="00AB567B"/>
    <w:rsid w:val="00AB6650"/>
    <w:rsid w:val="00AB7315"/>
    <w:rsid w:val="00AC0188"/>
    <w:rsid w:val="00AC1DD8"/>
    <w:rsid w:val="00AC24BA"/>
    <w:rsid w:val="00AC2540"/>
    <w:rsid w:val="00AC2C8A"/>
    <w:rsid w:val="00AC4BA9"/>
    <w:rsid w:val="00AC6892"/>
    <w:rsid w:val="00AC7FC0"/>
    <w:rsid w:val="00AD0408"/>
    <w:rsid w:val="00AD2E20"/>
    <w:rsid w:val="00AD726A"/>
    <w:rsid w:val="00AD757E"/>
    <w:rsid w:val="00AE07BA"/>
    <w:rsid w:val="00AE3B46"/>
    <w:rsid w:val="00AE4555"/>
    <w:rsid w:val="00AE68D3"/>
    <w:rsid w:val="00AF00C6"/>
    <w:rsid w:val="00AF0356"/>
    <w:rsid w:val="00AF0C0B"/>
    <w:rsid w:val="00AF1007"/>
    <w:rsid w:val="00AF1B54"/>
    <w:rsid w:val="00AF220D"/>
    <w:rsid w:val="00AF2BD8"/>
    <w:rsid w:val="00AF4315"/>
    <w:rsid w:val="00AF6A97"/>
    <w:rsid w:val="00B03976"/>
    <w:rsid w:val="00B0423D"/>
    <w:rsid w:val="00B05143"/>
    <w:rsid w:val="00B055B1"/>
    <w:rsid w:val="00B0787B"/>
    <w:rsid w:val="00B11120"/>
    <w:rsid w:val="00B145F4"/>
    <w:rsid w:val="00B20AE1"/>
    <w:rsid w:val="00B21ED4"/>
    <w:rsid w:val="00B22246"/>
    <w:rsid w:val="00B23483"/>
    <w:rsid w:val="00B256AE"/>
    <w:rsid w:val="00B27226"/>
    <w:rsid w:val="00B27918"/>
    <w:rsid w:val="00B27F0E"/>
    <w:rsid w:val="00B32E57"/>
    <w:rsid w:val="00B36F31"/>
    <w:rsid w:val="00B37AA8"/>
    <w:rsid w:val="00B427AC"/>
    <w:rsid w:val="00B44542"/>
    <w:rsid w:val="00B536E4"/>
    <w:rsid w:val="00B55955"/>
    <w:rsid w:val="00B56BCE"/>
    <w:rsid w:val="00B56FAF"/>
    <w:rsid w:val="00B606B4"/>
    <w:rsid w:val="00B63B15"/>
    <w:rsid w:val="00B64ACC"/>
    <w:rsid w:val="00B65017"/>
    <w:rsid w:val="00B663AF"/>
    <w:rsid w:val="00B67837"/>
    <w:rsid w:val="00B70CEF"/>
    <w:rsid w:val="00B7418C"/>
    <w:rsid w:val="00B753D8"/>
    <w:rsid w:val="00B7643F"/>
    <w:rsid w:val="00B76E3A"/>
    <w:rsid w:val="00B76FCC"/>
    <w:rsid w:val="00B77CB6"/>
    <w:rsid w:val="00B81A7D"/>
    <w:rsid w:val="00B82D25"/>
    <w:rsid w:val="00B83526"/>
    <w:rsid w:val="00B83C64"/>
    <w:rsid w:val="00B908BB"/>
    <w:rsid w:val="00B9159A"/>
    <w:rsid w:val="00B91908"/>
    <w:rsid w:val="00B922D4"/>
    <w:rsid w:val="00B93161"/>
    <w:rsid w:val="00B94479"/>
    <w:rsid w:val="00B95F39"/>
    <w:rsid w:val="00B96425"/>
    <w:rsid w:val="00B97C4F"/>
    <w:rsid w:val="00BA04D0"/>
    <w:rsid w:val="00BA10A2"/>
    <w:rsid w:val="00BA1A68"/>
    <w:rsid w:val="00BA2DC8"/>
    <w:rsid w:val="00BA3C02"/>
    <w:rsid w:val="00BA41C4"/>
    <w:rsid w:val="00BA6946"/>
    <w:rsid w:val="00BB2607"/>
    <w:rsid w:val="00BB27B4"/>
    <w:rsid w:val="00BC0AA5"/>
    <w:rsid w:val="00BC2C2E"/>
    <w:rsid w:val="00BC31FD"/>
    <w:rsid w:val="00BC66CD"/>
    <w:rsid w:val="00BC6C56"/>
    <w:rsid w:val="00BC75AD"/>
    <w:rsid w:val="00BD0A91"/>
    <w:rsid w:val="00BD1326"/>
    <w:rsid w:val="00BD46D9"/>
    <w:rsid w:val="00BD5C47"/>
    <w:rsid w:val="00BE226E"/>
    <w:rsid w:val="00BE498B"/>
    <w:rsid w:val="00BE5B4C"/>
    <w:rsid w:val="00BE649C"/>
    <w:rsid w:val="00BF0301"/>
    <w:rsid w:val="00BF0641"/>
    <w:rsid w:val="00BF14F5"/>
    <w:rsid w:val="00BF2A5F"/>
    <w:rsid w:val="00BF3463"/>
    <w:rsid w:val="00BF41A2"/>
    <w:rsid w:val="00BF4A58"/>
    <w:rsid w:val="00BF5656"/>
    <w:rsid w:val="00BF6982"/>
    <w:rsid w:val="00BF74FA"/>
    <w:rsid w:val="00C01452"/>
    <w:rsid w:val="00C032E0"/>
    <w:rsid w:val="00C03417"/>
    <w:rsid w:val="00C0405F"/>
    <w:rsid w:val="00C065E8"/>
    <w:rsid w:val="00C1094A"/>
    <w:rsid w:val="00C116F4"/>
    <w:rsid w:val="00C11B45"/>
    <w:rsid w:val="00C13219"/>
    <w:rsid w:val="00C14019"/>
    <w:rsid w:val="00C14B24"/>
    <w:rsid w:val="00C16829"/>
    <w:rsid w:val="00C16FFD"/>
    <w:rsid w:val="00C2143E"/>
    <w:rsid w:val="00C215B4"/>
    <w:rsid w:val="00C25CA1"/>
    <w:rsid w:val="00C303D4"/>
    <w:rsid w:val="00C31824"/>
    <w:rsid w:val="00C31F97"/>
    <w:rsid w:val="00C362FB"/>
    <w:rsid w:val="00C4304E"/>
    <w:rsid w:val="00C43714"/>
    <w:rsid w:val="00C43AA2"/>
    <w:rsid w:val="00C44AB6"/>
    <w:rsid w:val="00C50509"/>
    <w:rsid w:val="00C50AE6"/>
    <w:rsid w:val="00C5452E"/>
    <w:rsid w:val="00C54578"/>
    <w:rsid w:val="00C64AC5"/>
    <w:rsid w:val="00C72DE5"/>
    <w:rsid w:val="00C73AC5"/>
    <w:rsid w:val="00C74305"/>
    <w:rsid w:val="00C744E8"/>
    <w:rsid w:val="00C757E3"/>
    <w:rsid w:val="00C8008A"/>
    <w:rsid w:val="00C81176"/>
    <w:rsid w:val="00C830F2"/>
    <w:rsid w:val="00C853E7"/>
    <w:rsid w:val="00C858D5"/>
    <w:rsid w:val="00C876CC"/>
    <w:rsid w:val="00C90A35"/>
    <w:rsid w:val="00C963B3"/>
    <w:rsid w:val="00CB0C12"/>
    <w:rsid w:val="00CB1808"/>
    <w:rsid w:val="00CB433F"/>
    <w:rsid w:val="00CB4C5C"/>
    <w:rsid w:val="00CB5D9B"/>
    <w:rsid w:val="00CB5F33"/>
    <w:rsid w:val="00CB6F0D"/>
    <w:rsid w:val="00CC03C6"/>
    <w:rsid w:val="00CC0964"/>
    <w:rsid w:val="00CC10EC"/>
    <w:rsid w:val="00CC16E8"/>
    <w:rsid w:val="00CC1D39"/>
    <w:rsid w:val="00CC6BEB"/>
    <w:rsid w:val="00CD0384"/>
    <w:rsid w:val="00CD174D"/>
    <w:rsid w:val="00CD6079"/>
    <w:rsid w:val="00CE025A"/>
    <w:rsid w:val="00CE027E"/>
    <w:rsid w:val="00CE0A3C"/>
    <w:rsid w:val="00CE0F70"/>
    <w:rsid w:val="00CE1CB4"/>
    <w:rsid w:val="00CE69B5"/>
    <w:rsid w:val="00CF0F9A"/>
    <w:rsid w:val="00CF1528"/>
    <w:rsid w:val="00CF1C35"/>
    <w:rsid w:val="00CF51B4"/>
    <w:rsid w:val="00CF7F7B"/>
    <w:rsid w:val="00D01913"/>
    <w:rsid w:val="00D03942"/>
    <w:rsid w:val="00D065E9"/>
    <w:rsid w:val="00D119E7"/>
    <w:rsid w:val="00D12F84"/>
    <w:rsid w:val="00D14392"/>
    <w:rsid w:val="00D14E1D"/>
    <w:rsid w:val="00D15E42"/>
    <w:rsid w:val="00D16D62"/>
    <w:rsid w:val="00D2048F"/>
    <w:rsid w:val="00D214FC"/>
    <w:rsid w:val="00D226ED"/>
    <w:rsid w:val="00D22F9B"/>
    <w:rsid w:val="00D2364C"/>
    <w:rsid w:val="00D23F6F"/>
    <w:rsid w:val="00D2423F"/>
    <w:rsid w:val="00D25299"/>
    <w:rsid w:val="00D2556F"/>
    <w:rsid w:val="00D26004"/>
    <w:rsid w:val="00D30F66"/>
    <w:rsid w:val="00D31385"/>
    <w:rsid w:val="00D32A72"/>
    <w:rsid w:val="00D37941"/>
    <w:rsid w:val="00D47C17"/>
    <w:rsid w:val="00D50C9D"/>
    <w:rsid w:val="00D52BBA"/>
    <w:rsid w:val="00D531FF"/>
    <w:rsid w:val="00D568B7"/>
    <w:rsid w:val="00D56B94"/>
    <w:rsid w:val="00D56C87"/>
    <w:rsid w:val="00D64597"/>
    <w:rsid w:val="00D64C9E"/>
    <w:rsid w:val="00D72E90"/>
    <w:rsid w:val="00D750A5"/>
    <w:rsid w:val="00D75BE0"/>
    <w:rsid w:val="00D76E68"/>
    <w:rsid w:val="00D772F2"/>
    <w:rsid w:val="00D814D8"/>
    <w:rsid w:val="00D818C9"/>
    <w:rsid w:val="00D81A8B"/>
    <w:rsid w:val="00D81AED"/>
    <w:rsid w:val="00D82330"/>
    <w:rsid w:val="00D83FE9"/>
    <w:rsid w:val="00D84F72"/>
    <w:rsid w:val="00D85978"/>
    <w:rsid w:val="00D90E24"/>
    <w:rsid w:val="00D9118B"/>
    <w:rsid w:val="00D91CCD"/>
    <w:rsid w:val="00D94370"/>
    <w:rsid w:val="00D95B9B"/>
    <w:rsid w:val="00DA05D9"/>
    <w:rsid w:val="00DA2A0B"/>
    <w:rsid w:val="00DA5708"/>
    <w:rsid w:val="00DB37BC"/>
    <w:rsid w:val="00DB3F3F"/>
    <w:rsid w:val="00DB58EA"/>
    <w:rsid w:val="00DC0195"/>
    <w:rsid w:val="00DC1A66"/>
    <w:rsid w:val="00DC24A9"/>
    <w:rsid w:val="00DC4001"/>
    <w:rsid w:val="00DC48E9"/>
    <w:rsid w:val="00DD207D"/>
    <w:rsid w:val="00DD3D01"/>
    <w:rsid w:val="00DD5983"/>
    <w:rsid w:val="00DE01BD"/>
    <w:rsid w:val="00DE3A4C"/>
    <w:rsid w:val="00DF20D3"/>
    <w:rsid w:val="00DF2CF5"/>
    <w:rsid w:val="00DF2F3D"/>
    <w:rsid w:val="00DF6657"/>
    <w:rsid w:val="00E02D13"/>
    <w:rsid w:val="00E041A9"/>
    <w:rsid w:val="00E055B8"/>
    <w:rsid w:val="00E1361C"/>
    <w:rsid w:val="00E16819"/>
    <w:rsid w:val="00E16853"/>
    <w:rsid w:val="00E22428"/>
    <w:rsid w:val="00E2327F"/>
    <w:rsid w:val="00E26354"/>
    <w:rsid w:val="00E26E2B"/>
    <w:rsid w:val="00E33C51"/>
    <w:rsid w:val="00E36D78"/>
    <w:rsid w:val="00E417F0"/>
    <w:rsid w:val="00E41A80"/>
    <w:rsid w:val="00E42C21"/>
    <w:rsid w:val="00E4388F"/>
    <w:rsid w:val="00E43A8D"/>
    <w:rsid w:val="00E46FE8"/>
    <w:rsid w:val="00E5028E"/>
    <w:rsid w:val="00E53548"/>
    <w:rsid w:val="00E536B6"/>
    <w:rsid w:val="00E57BF0"/>
    <w:rsid w:val="00E60F61"/>
    <w:rsid w:val="00E63144"/>
    <w:rsid w:val="00E64BFD"/>
    <w:rsid w:val="00E667BC"/>
    <w:rsid w:val="00E704CA"/>
    <w:rsid w:val="00E70A24"/>
    <w:rsid w:val="00E71135"/>
    <w:rsid w:val="00E71961"/>
    <w:rsid w:val="00E720E5"/>
    <w:rsid w:val="00E726B5"/>
    <w:rsid w:val="00E72E57"/>
    <w:rsid w:val="00E74C47"/>
    <w:rsid w:val="00E75593"/>
    <w:rsid w:val="00E810D7"/>
    <w:rsid w:val="00E83419"/>
    <w:rsid w:val="00E84FDE"/>
    <w:rsid w:val="00E8507F"/>
    <w:rsid w:val="00E86522"/>
    <w:rsid w:val="00E8783F"/>
    <w:rsid w:val="00E90F7D"/>
    <w:rsid w:val="00E922CE"/>
    <w:rsid w:val="00E97380"/>
    <w:rsid w:val="00EA7657"/>
    <w:rsid w:val="00EB0744"/>
    <w:rsid w:val="00EB2A70"/>
    <w:rsid w:val="00EB33A2"/>
    <w:rsid w:val="00EB50A2"/>
    <w:rsid w:val="00EB7F23"/>
    <w:rsid w:val="00EC075B"/>
    <w:rsid w:val="00EC2AD1"/>
    <w:rsid w:val="00EC66FB"/>
    <w:rsid w:val="00EC7EC4"/>
    <w:rsid w:val="00ED03AB"/>
    <w:rsid w:val="00ED1392"/>
    <w:rsid w:val="00ED19D9"/>
    <w:rsid w:val="00ED1EDA"/>
    <w:rsid w:val="00ED2C1A"/>
    <w:rsid w:val="00ED4441"/>
    <w:rsid w:val="00ED49A0"/>
    <w:rsid w:val="00ED6178"/>
    <w:rsid w:val="00ED634C"/>
    <w:rsid w:val="00EE46C9"/>
    <w:rsid w:val="00EE7357"/>
    <w:rsid w:val="00EF1EB1"/>
    <w:rsid w:val="00EF3A2A"/>
    <w:rsid w:val="00EF3EC9"/>
    <w:rsid w:val="00EF6ABD"/>
    <w:rsid w:val="00EF77B3"/>
    <w:rsid w:val="00F014B6"/>
    <w:rsid w:val="00F0252E"/>
    <w:rsid w:val="00F04783"/>
    <w:rsid w:val="00F04C04"/>
    <w:rsid w:val="00F04FB0"/>
    <w:rsid w:val="00F05113"/>
    <w:rsid w:val="00F051FE"/>
    <w:rsid w:val="00F05252"/>
    <w:rsid w:val="00F07BAB"/>
    <w:rsid w:val="00F07BDE"/>
    <w:rsid w:val="00F100F9"/>
    <w:rsid w:val="00F1098A"/>
    <w:rsid w:val="00F11A82"/>
    <w:rsid w:val="00F12EDC"/>
    <w:rsid w:val="00F15953"/>
    <w:rsid w:val="00F2025E"/>
    <w:rsid w:val="00F21B0F"/>
    <w:rsid w:val="00F2308E"/>
    <w:rsid w:val="00F23448"/>
    <w:rsid w:val="00F26816"/>
    <w:rsid w:val="00F31006"/>
    <w:rsid w:val="00F316F3"/>
    <w:rsid w:val="00F34202"/>
    <w:rsid w:val="00F345B1"/>
    <w:rsid w:val="00F350A0"/>
    <w:rsid w:val="00F35E83"/>
    <w:rsid w:val="00F3776A"/>
    <w:rsid w:val="00F44D0F"/>
    <w:rsid w:val="00F47996"/>
    <w:rsid w:val="00F526FB"/>
    <w:rsid w:val="00F57D36"/>
    <w:rsid w:val="00F61B4F"/>
    <w:rsid w:val="00F61EF4"/>
    <w:rsid w:val="00F6227B"/>
    <w:rsid w:val="00F65694"/>
    <w:rsid w:val="00F66C3A"/>
    <w:rsid w:val="00F76201"/>
    <w:rsid w:val="00F76F13"/>
    <w:rsid w:val="00F775F6"/>
    <w:rsid w:val="00F81CAC"/>
    <w:rsid w:val="00F81D1D"/>
    <w:rsid w:val="00F84141"/>
    <w:rsid w:val="00F85A2F"/>
    <w:rsid w:val="00F91867"/>
    <w:rsid w:val="00F91DEF"/>
    <w:rsid w:val="00F9254F"/>
    <w:rsid w:val="00F92E4F"/>
    <w:rsid w:val="00F93044"/>
    <w:rsid w:val="00F967DA"/>
    <w:rsid w:val="00F97CD7"/>
    <w:rsid w:val="00FA1D21"/>
    <w:rsid w:val="00FA2800"/>
    <w:rsid w:val="00FA2F92"/>
    <w:rsid w:val="00FA3ADA"/>
    <w:rsid w:val="00FA4124"/>
    <w:rsid w:val="00FA55B8"/>
    <w:rsid w:val="00FA6D09"/>
    <w:rsid w:val="00FA79DE"/>
    <w:rsid w:val="00FA7A41"/>
    <w:rsid w:val="00FB00C4"/>
    <w:rsid w:val="00FB110F"/>
    <w:rsid w:val="00FB1D4F"/>
    <w:rsid w:val="00FB2D98"/>
    <w:rsid w:val="00FB36ED"/>
    <w:rsid w:val="00FC3A2F"/>
    <w:rsid w:val="00FC3D5C"/>
    <w:rsid w:val="00FD2555"/>
    <w:rsid w:val="00FD2A17"/>
    <w:rsid w:val="00FD2AE4"/>
    <w:rsid w:val="00FD40B5"/>
    <w:rsid w:val="00FD7BB1"/>
    <w:rsid w:val="00FE1BE3"/>
    <w:rsid w:val="00FE2A98"/>
    <w:rsid w:val="00FE559C"/>
    <w:rsid w:val="00FE5A91"/>
    <w:rsid w:val="00FE5AEC"/>
    <w:rsid w:val="00FE6674"/>
    <w:rsid w:val="00FF1222"/>
    <w:rsid w:val="00FF1633"/>
    <w:rsid w:val="00FF26C2"/>
    <w:rsid w:val="00FF3B11"/>
    <w:rsid w:val="00FF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C77DCAE"/>
  <w15:chartTrackingRefBased/>
  <w15:docId w15:val="{4C664FFE-94B5-461B-8EA8-65D4192F9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E4DB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4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D214FC"/>
  </w:style>
  <w:style w:type="paragraph" w:styleId="a5">
    <w:name w:val="footer"/>
    <w:basedOn w:val="a"/>
    <w:link w:val="a6"/>
    <w:uiPriority w:val="99"/>
    <w:unhideWhenUsed/>
    <w:rsid w:val="00D214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D214FC"/>
  </w:style>
  <w:style w:type="character" w:styleId="a7">
    <w:name w:val="Hyperlink"/>
    <w:basedOn w:val="a0"/>
    <w:uiPriority w:val="99"/>
    <w:unhideWhenUsed/>
    <w:rsid w:val="001C62E0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C62E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1C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8">
    <w:name w:val="FollowedHyperlink"/>
    <w:basedOn w:val="a0"/>
    <w:uiPriority w:val="99"/>
    <w:semiHidden/>
    <w:unhideWhenUsed/>
    <w:rsid w:val="00D065E9"/>
    <w:rPr>
      <w:color w:val="954F72" w:themeColor="followedHyperlink"/>
      <w:u w:val="single"/>
    </w:rPr>
  </w:style>
  <w:style w:type="paragraph" w:styleId="a9">
    <w:name w:val="List Paragraph"/>
    <w:basedOn w:val="a"/>
    <w:uiPriority w:val="34"/>
    <w:qFormat/>
    <w:rsid w:val="002357E0"/>
    <w:pPr>
      <w:ind w:left="720"/>
      <w:contextualSpacing/>
    </w:pPr>
  </w:style>
  <w:style w:type="paragraph" w:styleId="aa">
    <w:name w:val="caption"/>
    <w:aliases w:val="Caption for Tables and Figures,Non-indexed table/figure header"/>
    <w:basedOn w:val="a"/>
    <w:next w:val="a"/>
    <w:uiPriority w:val="35"/>
    <w:unhideWhenUsed/>
    <w:qFormat/>
    <w:rsid w:val="00BE64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Note">
    <w:name w:val="Table Note"/>
    <w:basedOn w:val="a"/>
    <w:next w:val="ab"/>
    <w:qFormat/>
    <w:rsid w:val="00BE649C"/>
    <w:pPr>
      <w:spacing w:before="45" w:after="120" w:line="288" w:lineRule="auto"/>
    </w:pPr>
    <w:rPr>
      <w:rFonts w:ascii="Verdana" w:hAnsi="Verdana"/>
      <w:sz w:val="16"/>
      <w:szCs w:val="24"/>
    </w:rPr>
  </w:style>
  <w:style w:type="paragraph" w:styleId="ab">
    <w:name w:val="Body Text"/>
    <w:basedOn w:val="a"/>
    <w:link w:val="ac"/>
    <w:uiPriority w:val="99"/>
    <w:semiHidden/>
    <w:unhideWhenUsed/>
    <w:rsid w:val="00BE649C"/>
    <w:pPr>
      <w:spacing w:after="120"/>
    </w:pPr>
  </w:style>
  <w:style w:type="character" w:customStyle="1" w:styleId="ac">
    <w:name w:val="本文 (文字)"/>
    <w:basedOn w:val="a0"/>
    <w:link w:val="ab"/>
    <w:rsid w:val="00BE649C"/>
  </w:style>
  <w:style w:type="character" w:styleId="ad">
    <w:name w:val="annotation reference"/>
    <w:basedOn w:val="a0"/>
    <w:uiPriority w:val="99"/>
    <w:semiHidden/>
    <w:unhideWhenUsed/>
    <w:rsid w:val="000F36C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0F36CC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0F36CC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36CC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36CC"/>
    <w:rPr>
      <w:b/>
      <w:bCs/>
      <w:sz w:val="20"/>
      <w:szCs w:val="20"/>
    </w:rPr>
  </w:style>
  <w:style w:type="paragraph" w:styleId="af2">
    <w:name w:val="footnote text"/>
    <w:basedOn w:val="a"/>
    <w:link w:val="af3"/>
    <w:uiPriority w:val="99"/>
    <w:semiHidden/>
    <w:unhideWhenUsed/>
    <w:rsid w:val="000A4C05"/>
    <w:pPr>
      <w:spacing w:after="0" w:line="240" w:lineRule="auto"/>
    </w:pPr>
    <w:rPr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0A4C05"/>
    <w:rPr>
      <w:sz w:val="20"/>
      <w:szCs w:val="20"/>
    </w:rPr>
  </w:style>
  <w:style w:type="character" w:styleId="af4">
    <w:name w:val="footnote reference"/>
    <w:basedOn w:val="a0"/>
    <w:uiPriority w:val="99"/>
    <w:semiHidden/>
    <w:unhideWhenUsed/>
    <w:rsid w:val="000A4C05"/>
    <w:rPr>
      <w:vertAlign w:val="superscript"/>
    </w:rPr>
  </w:style>
  <w:style w:type="table" w:styleId="af5">
    <w:name w:val="Table Grid"/>
    <w:basedOn w:val="a1"/>
    <w:uiPriority w:val="39"/>
    <w:rsid w:val="00E04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ieconTable">
    <w:name w:val="Fiecon Table"/>
    <w:basedOn w:val="a1"/>
    <w:uiPriority w:val="99"/>
    <w:rsid w:val="00614B2C"/>
    <w:pPr>
      <w:spacing w:before="40" w:after="40" w:line="288" w:lineRule="auto"/>
    </w:pPr>
    <w:rPr>
      <w:rFonts w:ascii="Verdana" w:hAnsi="Verdana"/>
      <w:sz w:val="16"/>
      <w:szCs w:val="24"/>
      <w:lang w:val="id-ID"/>
    </w:rPr>
    <w:tblPr>
      <w:tblStyleRowBandSize w:val="1"/>
      <w:tblBorders>
        <w:top w:val="single" w:sz="4" w:space="0" w:color="B1B4B3"/>
        <w:left w:val="single" w:sz="4" w:space="0" w:color="B1B4B3"/>
        <w:bottom w:val="single" w:sz="4" w:space="0" w:color="B1B4B3"/>
        <w:right w:val="single" w:sz="4" w:space="0" w:color="B1B4B3"/>
        <w:insideH w:val="single" w:sz="4" w:space="0" w:color="B1B4B3"/>
        <w:insideV w:val="single" w:sz="4" w:space="0" w:color="B1B4B3"/>
      </w:tblBorders>
    </w:tblPr>
    <w:tblStylePr w:type="firstRow">
      <w:rPr>
        <w:rFonts w:ascii="Verdana" w:hAnsi="Verdana"/>
        <w:b w:val="0"/>
        <w:color w:val="F8F8F8"/>
        <w:sz w:val="16"/>
      </w:rPr>
      <w:tblPr/>
      <w:tcPr>
        <w:tcBorders>
          <w:top w:val="single" w:sz="4" w:space="0" w:color="B1B4B3"/>
          <w:left w:val="single" w:sz="4" w:space="0" w:color="B1B4B3"/>
          <w:bottom w:val="single" w:sz="4" w:space="0" w:color="B1B4B3"/>
          <w:right w:val="single" w:sz="4" w:space="0" w:color="B1B4B3"/>
          <w:insideH w:val="single" w:sz="4" w:space="0" w:color="B1B4B3"/>
          <w:insideV w:val="single" w:sz="4" w:space="0" w:color="B1B4B3"/>
          <w:tl2br w:val="nil"/>
          <w:tr2bl w:val="nil"/>
        </w:tcBorders>
        <w:shd w:val="clear" w:color="auto" w:fill="65675E"/>
      </w:tcPr>
    </w:tblStylePr>
    <w:tblStylePr w:type="firstCol">
      <w:rPr>
        <w:rFonts w:ascii="Verdana" w:hAnsi="Verdana"/>
        <w:b/>
        <w:color w:val="F8F8F8"/>
        <w:sz w:val="16"/>
        <w:u w:color="F8F8F8"/>
      </w:rPr>
      <w:tblPr/>
      <w:tcPr>
        <w:tcBorders>
          <w:top w:val="single" w:sz="4" w:space="0" w:color="B1B4B3"/>
          <w:left w:val="single" w:sz="4" w:space="0" w:color="B1B4B3"/>
          <w:bottom w:val="single" w:sz="4" w:space="0" w:color="B1B4B3"/>
          <w:right w:val="single" w:sz="4" w:space="0" w:color="B1B4B3"/>
          <w:insideH w:val="single" w:sz="4" w:space="0" w:color="B1B4B3"/>
          <w:insideV w:val="single" w:sz="4" w:space="0" w:color="B1B4B3"/>
          <w:tl2br w:val="nil"/>
          <w:tr2bl w:val="nil"/>
        </w:tcBorders>
        <w:shd w:val="clear" w:color="auto" w:fill="65675E"/>
      </w:tcPr>
    </w:tblStylePr>
    <w:tblStylePr w:type="band1Horz">
      <w:tblPr/>
      <w:tcPr>
        <w:tcBorders>
          <w:top w:val="single" w:sz="4" w:space="0" w:color="B1B4B3"/>
          <w:left w:val="single" w:sz="4" w:space="0" w:color="B1B4B3"/>
          <w:bottom w:val="single" w:sz="4" w:space="0" w:color="B1B4B3"/>
          <w:right w:val="single" w:sz="4" w:space="0" w:color="B1B4B3"/>
          <w:insideH w:val="single" w:sz="4" w:space="0" w:color="B1B4B3"/>
          <w:insideV w:val="single" w:sz="4" w:space="0" w:color="B1B4B3"/>
          <w:tl2br w:val="nil"/>
          <w:tr2bl w:val="nil"/>
        </w:tcBorders>
        <w:shd w:val="clear" w:color="auto" w:fill="EFF0EF"/>
      </w:tcPr>
    </w:tblStylePr>
  </w:style>
  <w:style w:type="paragraph" w:customStyle="1" w:styleId="TableText">
    <w:name w:val="Table Text"/>
    <w:basedOn w:val="a"/>
    <w:qFormat/>
    <w:rsid w:val="00614B2C"/>
    <w:pPr>
      <w:spacing w:before="40" w:after="40" w:line="288" w:lineRule="auto"/>
    </w:pPr>
    <w:rPr>
      <w:rFonts w:ascii="Verdana" w:hAnsi="Verdana"/>
      <w:sz w:val="20"/>
      <w:szCs w:val="24"/>
    </w:rPr>
  </w:style>
  <w:style w:type="paragraph" w:customStyle="1" w:styleId="TableHeading">
    <w:name w:val="Table Heading"/>
    <w:basedOn w:val="TableText"/>
    <w:next w:val="TableText"/>
    <w:qFormat/>
    <w:rsid w:val="00614B2C"/>
    <w:pPr>
      <w:keepNext/>
      <w:keepLines/>
    </w:pPr>
    <w:rPr>
      <w:b/>
      <w:color w:val="F8F8F8"/>
    </w:rPr>
  </w:style>
  <w:style w:type="character" w:styleId="af6">
    <w:name w:val="page number"/>
    <w:uiPriority w:val="99"/>
    <w:rsid w:val="00D64597"/>
    <w:rPr>
      <w:rFonts w:ascii="Arial" w:hAnsi="Arial"/>
      <w:sz w:val="24"/>
    </w:rPr>
  </w:style>
  <w:style w:type="paragraph" w:styleId="af7">
    <w:name w:val="Revision"/>
    <w:hidden/>
    <w:uiPriority w:val="99"/>
    <w:semiHidden/>
    <w:rsid w:val="001767CE"/>
    <w:pPr>
      <w:spacing w:after="0" w:line="240" w:lineRule="auto"/>
    </w:pPr>
  </w:style>
  <w:style w:type="table" w:customStyle="1" w:styleId="Tablaconcuadrcula1">
    <w:name w:val="Tabla con cuadrícula1"/>
    <w:basedOn w:val="a1"/>
    <w:next w:val="af5"/>
    <w:uiPriority w:val="39"/>
    <w:rsid w:val="00ED6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Balloon Text"/>
    <w:basedOn w:val="a"/>
    <w:link w:val="af9"/>
    <w:uiPriority w:val="99"/>
    <w:semiHidden/>
    <w:unhideWhenUsed/>
    <w:rsid w:val="00C800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f9">
    <w:name w:val="吹き出し (文字)"/>
    <w:basedOn w:val="a0"/>
    <w:link w:val="af8"/>
    <w:uiPriority w:val="99"/>
    <w:semiHidden/>
    <w:rsid w:val="00C800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ypharm-my.sharepoint.com/personal/d196958_std_my-pharm_ac_jp/Documents/DBstudy/PanCan_DB/Publication/02_Figure%20Table/20221003_Table%20li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Figure 4_2'!$Q$4</c:f>
              <c:strCache>
                <c:ptCount val="1"/>
                <c:pt idx="0">
                  <c:v>Administration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4_2'!$R$2:$AU$3</c:f>
              <c:multiLvlStrCache>
                <c:ptCount val="30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1</c:v>
                  </c:pt>
                  <c:pt idx="7">
                    <c:v>2</c:v>
                  </c:pt>
                  <c:pt idx="8">
                    <c:v>3</c:v>
                  </c:pt>
                  <c:pt idx="9">
                    <c:v>4</c:v>
                  </c:pt>
                  <c:pt idx="10">
                    <c:v>5</c:v>
                  </c:pt>
                  <c:pt idx="11">
                    <c:v>6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1</c:v>
                  </c:pt>
                  <c:pt idx="19">
                    <c:v>2</c:v>
                  </c:pt>
                  <c:pt idx="20">
                    <c:v>3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  <c:pt idx="24">
                    <c:v>1</c:v>
                  </c:pt>
                  <c:pt idx="25">
                    <c:v>2</c:v>
                  </c:pt>
                  <c:pt idx="26">
                    <c:v>3</c:v>
                  </c:pt>
                  <c:pt idx="27">
                    <c:v>4</c:v>
                  </c:pt>
                  <c:pt idx="28">
                    <c:v>5</c:v>
                  </c:pt>
                  <c:pt idx="29">
                    <c:v>6</c:v>
                  </c:pt>
                </c:lvl>
                <c:lvl>
                  <c:pt idx="0">
                    <c:v>FFX</c:v>
                  </c:pt>
                  <c:pt idx="6">
                    <c:v>GnP</c:v>
                  </c:pt>
                  <c:pt idx="12">
                    <c:v>S-1</c:v>
                  </c:pt>
                  <c:pt idx="18">
                    <c:v>GEM</c:v>
                  </c:pt>
                  <c:pt idx="24">
                    <c:v>Other</c:v>
                  </c:pt>
                </c:lvl>
              </c:multiLvlStrCache>
            </c:multiLvlStrRef>
          </c:cat>
          <c:val>
            <c:numRef>
              <c:f>'Figure 4_2'!$R$4:$AU$4</c:f>
              <c:numCache>
                <c:formatCode>#,##0_);[Red]\(#,##0\)</c:formatCode>
                <c:ptCount val="30"/>
                <c:pt idx="0">
                  <c:v>135.6363645771174</c:v>
                </c:pt>
                <c:pt idx="1">
                  <c:v>119.2208997361319</c:v>
                </c:pt>
                <c:pt idx="2">
                  <c:v>107.96346895797829</c:v>
                </c:pt>
                <c:pt idx="3">
                  <c:v>95.446856786359533</c:v>
                </c:pt>
                <c:pt idx="4">
                  <c:v>71.911429519691225</c:v>
                </c:pt>
                <c:pt idx="5">
                  <c:v>52.581220449271747</c:v>
                </c:pt>
                <c:pt idx="6">
                  <c:v>146.05672033220861</c:v>
                </c:pt>
                <c:pt idx="7">
                  <c:v>97.408454804445071</c:v>
                </c:pt>
                <c:pt idx="8">
                  <c:v>95.844102005890235</c:v>
                </c:pt>
                <c:pt idx="9">
                  <c:v>93.173917347839122</c:v>
                </c:pt>
                <c:pt idx="10">
                  <c:v>74.496329230969707</c:v>
                </c:pt>
                <c:pt idx="11">
                  <c:v>39.226705954220421</c:v>
                </c:pt>
                <c:pt idx="12">
                  <c:v>94.417154064146303</c:v>
                </c:pt>
                <c:pt idx="13">
                  <c:v>67.362365542300878</c:v>
                </c:pt>
                <c:pt idx="14">
                  <c:v>77.450293952881751</c:v>
                </c:pt>
                <c:pt idx="15">
                  <c:v>67.110934073513107</c:v>
                </c:pt>
                <c:pt idx="16">
                  <c:v>53.654348534437133</c:v>
                </c:pt>
                <c:pt idx="17">
                  <c:v>28.43729938900691</c:v>
                </c:pt>
                <c:pt idx="18">
                  <c:v>123.99292659763969</c:v>
                </c:pt>
                <c:pt idx="19">
                  <c:v>95.848721154752525</c:v>
                </c:pt>
                <c:pt idx="20">
                  <c:v>84.569119945418095</c:v>
                </c:pt>
                <c:pt idx="21">
                  <c:v>91.251436204632142</c:v>
                </c:pt>
                <c:pt idx="22">
                  <c:v>67.530869433268265</c:v>
                </c:pt>
                <c:pt idx="23">
                  <c:v>42.685000380036541</c:v>
                </c:pt>
                <c:pt idx="24">
                  <c:v>116.990197368164</c:v>
                </c:pt>
                <c:pt idx="25">
                  <c:v>79.906540502578551</c:v>
                </c:pt>
                <c:pt idx="26">
                  <c:v>77.759973273612985</c:v>
                </c:pt>
                <c:pt idx="27">
                  <c:v>71.386653867411354</c:v>
                </c:pt>
                <c:pt idx="28">
                  <c:v>74.298858975477785</c:v>
                </c:pt>
                <c:pt idx="29">
                  <c:v>41.9844663583209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AC-4AD8-B7AD-25157BADD5BB}"/>
            </c:ext>
          </c:extLst>
        </c:ser>
        <c:ser>
          <c:idx val="1"/>
          <c:order val="1"/>
          <c:tx>
            <c:strRef>
              <c:f>'Figure 4_2'!$Q$5</c:f>
              <c:strCache>
                <c:ptCount val="1"/>
                <c:pt idx="0">
                  <c:v>Medicine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4_2'!$R$2:$AU$3</c:f>
              <c:multiLvlStrCache>
                <c:ptCount val="30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1</c:v>
                  </c:pt>
                  <c:pt idx="7">
                    <c:v>2</c:v>
                  </c:pt>
                  <c:pt idx="8">
                    <c:v>3</c:v>
                  </c:pt>
                  <c:pt idx="9">
                    <c:v>4</c:v>
                  </c:pt>
                  <c:pt idx="10">
                    <c:v>5</c:v>
                  </c:pt>
                  <c:pt idx="11">
                    <c:v>6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1</c:v>
                  </c:pt>
                  <c:pt idx="19">
                    <c:v>2</c:v>
                  </c:pt>
                  <c:pt idx="20">
                    <c:v>3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  <c:pt idx="24">
                    <c:v>1</c:v>
                  </c:pt>
                  <c:pt idx="25">
                    <c:v>2</c:v>
                  </c:pt>
                  <c:pt idx="26">
                    <c:v>3</c:v>
                  </c:pt>
                  <c:pt idx="27">
                    <c:v>4</c:v>
                  </c:pt>
                  <c:pt idx="28">
                    <c:v>5</c:v>
                  </c:pt>
                  <c:pt idx="29">
                    <c:v>6</c:v>
                  </c:pt>
                </c:lvl>
                <c:lvl>
                  <c:pt idx="0">
                    <c:v>FFX</c:v>
                  </c:pt>
                  <c:pt idx="6">
                    <c:v>GnP</c:v>
                  </c:pt>
                  <c:pt idx="12">
                    <c:v>S-1</c:v>
                  </c:pt>
                  <c:pt idx="18">
                    <c:v>GEM</c:v>
                  </c:pt>
                  <c:pt idx="24">
                    <c:v>Other</c:v>
                  </c:pt>
                </c:lvl>
              </c:multiLvlStrCache>
            </c:multiLvlStrRef>
          </c:cat>
          <c:val>
            <c:numRef>
              <c:f>'Figure 4_2'!$R$5:$AU$5</c:f>
              <c:numCache>
                <c:formatCode>#,##0_);[Red]\(#,##0\)</c:formatCode>
                <c:ptCount val="30"/>
                <c:pt idx="0">
                  <c:v>2877.575999913277</c:v>
                </c:pt>
                <c:pt idx="1">
                  <c:v>2289.1745333530298</c:v>
                </c:pt>
                <c:pt idx="2">
                  <c:v>2237.2627907127389</c:v>
                </c:pt>
                <c:pt idx="3">
                  <c:v>2227.570332526896</c:v>
                </c:pt>
                <c:pt idx="4">
                  <c:v>2065.385877002097</c:v>
                </c:pt>
                <c:pt idx="5">
                  <c:v>1201.6659290472451</c:v>
                </c:pt>
                <c:pt idx="6">
                  <c:v>3746.9253938960778</c:v>
                </c:pt>
                <c:pt idx="7">
                  <c:v>2728.1235465739078</c:v>
                </c:pt>
                <c:pt idx="8">
                  <c:v>2478.3628970964951</c:v>
                </c:pt>
                <c:pt idx="9">
                  <c:v>2542.4332170202601</c:v>
                </c:pt>
                <c:pt idx="10">
                  <c:v>1967.650955370196</c:v>
                </c:pt>
                <c:pt idx="11">
                  <c:v>1323.502224306382</c:v>
                </c:pt>
                <c:pt idx="12">
                  <c:v>744.77799274432027</c:v>
                </c:pt>
                <c:pt idx="13">
                  <c:v>610.85801338593456</c:v>
                </c:pt>
                <c:pt idx="14">
                  <c:v>670.92395120835283</c:v>
                </c:pt>
                <c:pt idx="15">
                  <c:v>689.77233156447164</c:v>
                </c:pt>
                <c:pt idx="16">
                  <c:v>659.27016393585313</c:v>
                </c:pt>
                <c:pt idx="17">
                  <c:v>620.50476670055104</c:v>
                </c:pt>
                <c:pt idx="18">
                  <c:v>886.77439525979105</c:v>
                </c:pt>
                <c:pt idx="19">
                  <c:v>739.72520672942733</c:v>
                </c:pt>
                <c:pt idx="20">
                  <c:v>760.38673311720095</c:v>
                </c:pt>
                <c:pt idx="21">
                  <c:v>807.91467026892951</c:v>
                </c:pt>
                <c:pt idx="22">
                  <c:v>694.17990699909706</c:v>
                </c:pt>
                <c:pt idx="23">
                  <c:v>545.76278112147338</c:v>
                </c:pt>
                <c:pt idx="24">
                  <c:v>1974.64258792378</c:v>
                </c:pt>
                <c:pt idx="25">
                  <c:v>1336.523424112175</c:v>
                </c:pt>
                <c:pt idx="26">
                  <c:v>1534.685733907382</c:v>
                </c:pt>
                <c:pt idx="27">
                  <c:v>1459.863906292517</c:v>
                </c:pt>
                <c:pt idx="28">
                  <c:v>1395.10622300157</c:v>
                </c:pt>
                <c:pt idx="29">
                  <c:v>1199.783652427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7AC-4AD8-B7AD-25157BADD5BB}"/>
            </c:ext>
          </c:extLst>
        </c:ser>
        <c:ser>
          <c:idx val="2"/>
          <c:order val="2"/>
          <c:tx>
            <c:strRef>
              <c:f>'Figure 4_2'!$Q$6</c:f>
              <c:strCache>
                <c:ptCount val="1"/>
                <c:pt idx="0">
                  <c:v>Procedure</c:v>
                </c:pt>
              </c:strCache>
            </c:strRef>
          </c:tx>
          <c:spPr>
            <a:solidFill>
              <a:schemeClr val="accent3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4_2'!$R$2:$AU$3</c:f>
              <c:multiLvlStrCache>
                <c:ptCount val="30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1</c:v>
                  </c:pt>
                  <c:pt idx="7">
                    <c:v>2</c:v>
                  </c:pt>
                  <c:pt idx="8">
                    <c:v>3</c:v>
                  </c:pt>
                  <c:pt idx="9">
                    <c:v>4</c:v>
                  </c:pt>
                  <c:pt idx="10">
                    <c:v>5</c:v>
                  </c:pt>
                  <c:pt idx="11">
                    <c:v>6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1</c:v>
                  </c:pt>
                  <c:pt idx="19">
                    <c:v>2</c:v>
                  </c:pt>
                  <c:pt idx="20">
                    <c:v>3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  <c:pt idx="24">
                    <c:v>1</c:v>
                  </c:pt>
                  <c:pt idx="25">
                    <c:v>2</c:v>
                  </c:pt>
                  <c:pt idx="26">
                    <c:v>3</c:v>
                  </c:pt>
                  <c:pt idx="27">
                    <c:v>4</c:v>
                  </c:pt>
                  <c:pt idx="28">
                    <c:v>5</c:v>
                  </c:pt>
                  <c:pt idx="29">
                    <c:v>6</c:v>
                  </c:pt>
                </c:lvl>
                <c:lvl>
                  <c:pt idx="0">
                    <c:v>FFX</c:v>
                  </c:pt>
                  <c:pt idx="6">
                    <c:v>GnP</c:v>
                  </c:pt>
                  <c:pt idx="12">
                    <c:v>S-1</c:v>
                  </c:pt>
                  <c:pt idx="18">
                    <c:v>GEM</c:v>
                  </c:pt>
                  <c:pt idx="24">
                    <c:v>Other</c:v>
                  </c:pt>
                </c:lvl>
              </c:multiLvlStrCache>
            </c:multiLvlStrRef>
          </c:cat>
          <c:val>
            <c:numRef>
              <c:f>'Figure 4_2'!$R$6:$AU$6</c:f>
              <c:numCache>
                <c:formatCode>#,##0_);[Red]\(#,##0\)</c:formatCode>
                <c:ptCount val="30"/>
                <c:pt idx="0">
                  <c:v>672.75920242270718</c:v>
                </c:pt>
                <c:pt idx="1">
                  <c:v>387.48533896148518</c:v>
                </c:pt>
                <c:pt idx="2">
                  <c:v>461.93091238327992</c:v>
                </c:pt>
                <c:pt idx="3">
                  <c:v>533.52446751369575</c:v>
                </c:pt>
                <c:pt idx="4">
                  <c:v>129.9707970709803</c:v>
                </c:pt>
                <c:pt idx="5">
                  <c:v>101.1682044284366</c:v>
                </c:pt>
                <c:pt idx="6">
                  <c:v>753.07872680493222</c:v>
                </c:pt>
                <c:pt idx="7">
                  <c:v>773.33740756901307</c:v>
                </c:pt>
                <c:pt idx="8">
                  <c:v>930.26659701945141</c:v>
                </c:pt>
                <c:pt idx="9">
                  <c:v>844.1819822145826</c:v>
                </c:pt>
                <c:pt idx="10">
                  <c:v>752.65230614772645</c:v>
                </c:pt>
                <c:pt idx="11">
                  <c:v>490.13014785633243</c:v>
                </c:pt>
                <c:pt idx="12">
                  <c:v>658.77465545171458</c:v>
                </c:pt>
                <c:pt idx="13">
                  <c:v>716.75498922291615</c:v>
                </c:pt>
                <c:pt idx="14">
                  <c:v>1029.9930202770599</c:v>
                </c:pt>
                <c:pt idx="15">
                  <c:v>866.84585760999551</c:v>
                </c:pt>
                <c:pt idx="16">
                  <c:v>690.67827010584313</c:v>
                </c:pt>
                <c:pt idx="17">
                  <c:v>249.19102888559209</c:v>
                </c:pt>
                <c:pt idx="18">
                  <c:v>1006.665015365645</c:v>
                </c:pt>
                <c:pt idx="19">
                  <c:v>1011.500637892957</c:v>
                </c:pt>
                <c:pt idx="20">
                  <c:v>1044.292638221423</c:v>
                </c:pt>
                <c:pt idx="21">
                  <c:v>1049.9592477186361</c:v>
                </c:pt>
                <c:pt idx="22">
                  <c:v>670.68012479273921</c:v>
                </c:pt>
                <c:pt idx="23">
                  <c:v>582.58978917162494</c:v>
                </c:pt>
                <c:pt idx="24">
                  <c:v>696.79316210441232</c:v>
                </c:pt>
                <c:pt idx="25">
                  <c:v>586.44463654734955</c:v>
                </c:pt>
                <c:pt idx="26">
                  <c:v>786.46468818437529</c:v>
                </c:pt>
                <c:pt idx="27">
                  <c:v>693.79299182592979</c:v>
                </c:pt>
                <c:pt idx="28">
                  <c:v>379.23178560520108</c:v>
                </c:pt>
                <c:pt idx="29">
                  <c:v>23.249520027925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7AC-4AD8-B7AD-25157BADD5BB}"/>
            </c:ext>
          </c:extLst>
        </c:ser>
        <c:ser>
          <c:idx val="3"/>
          <c:order val="3"/>
          <c:tx>
            <c:strRef>
              <c:f>'Figure 4_2'!$Q$7</c:f>
              <c:strCache>
                <c:ptCount val="1"/>
                <c:pt idx="0">
                  <c:v>Examination</c:v>
                </c:pt>
              </c:strCache>
            </c:strRef>
          </c:tx>
          <c:spPr>
            <a:solidFill>
              <a:schemeClr val="accent4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4_2'!$R$2:$AU$3</c:f>
              <c:multiLvlStrCache>
                <c:ptCount val="30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1</c:v>
                  </c:pt>
                  <c:pt idx="7">
                    <c:v>2</c:v>
                  </c:pt>
                  <c:pt idx="8">
                    <c:v>3</c:v>
                  </c:pt>
                  <c:pt idx="9">
                    <c:v>4</c:v>
                  </c:pt>
                  <c:pt idx="10">
                    <c:v>5</c:v>
                  </c:pt>
                  <c:pt idx="11">
                    <c:v>6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1</c:v>
                  </c:pt>
                  <c:pt idx="19">
                    <c:v>2</c:v>
                  </c:pt>
                  <c:pt idx="20">
                    <c:v>3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  <c:pt idx="24">
                    <c:v>1</c:v>
                  </c:pt>
                  <c:pt idx="25">
                    <c:v>2</c:v>
                  </c:pt>
                  <c:pt idx="26">
                    <c:v>3</c:v>
                  </c:pt>
                  <c:pt idx="27">
                    <c:v>4</c:v>
                  </c:pt>
                  <c:pt idx="28">
                    <c:v>5</c:v>
                  </c:pt>
                  <c:pt idx="29">
                    <c:v>6</c:v>
                  </c:pt>
                </c:lvl>
                <c:lvl>
                  <c:pt idx="0">
                    <c:v>FFX</c:v>
                  </c:pt>
                  <c:pt idx="6">
                    <c:v>GnP</c:v>
                  </c:pt>
                  <c:pt idx="12">
                    <c:v>S-1</c:v>
                  </c:pt>
                  <c:pt idx="18">
                    <c:v>GEM</c:v>
                  </c:pt>
                  <c:pt idx="24">
                    <c:v>Other</c:v>
                  </c:pt>
                </c:lvl>
              </c:multiLvlStrCache>
            </c:multiLvlStrRef>
          </c:cat>
          <c:val>
            <c:numRef>
              <c:f>'Figure 4_2'!$R$7:$AU$7</c:f>
              <c:numCache>
                <c:formatCode>#,##0_);[Red]\(#,##0\)</c:formatCode>
                <c:ptCount val="30"/>
                <c:pt idx="0">
                  <c:v>372.37165843384241</c:v>
                </c:pt>
                <c:pt idx="1">
                  <c:v>311.42361897272229</c:v>
                </c:pt>
                <c:pt idx="2">
                  <c:v>288.88974437438048</c:v>
                </c:pt>
                <c:pt idx="3">
                  <c:v>259.70389195051592</c:v>
                </c:pt>
                <c:pt idx="4">
                  <c:v>201.41552615177841</c:v>
                </c:pt>
                <c:pt idx="5">
                  <c:v>99.260094997070297</c:v>
                </c:pt>
                <c:pt idx="6">
                  <c:v>344.31781110425828</c:v>
                </c:pt>
                <c:pt idx="7">
                  <c:v>300.01935276920761</c:v>
                </c:pt>
                <c:pt idx="8">
                  <c:v>291.63375641271261</c:v>
                </c:pt>
                <c:pt idx="9">
                  <c:v>280.25418195533268</c:v>
                </c:pt>
                <c:pt idx="10">
                  <c:v>201.26315857751851</c:v>
                </c:pt>
                <c:pt idx="11">
                  <c:v>106.7155611619104</c:v>
                </c:pt>
                <c:pt idx="12">
                  <c:v>220.42568422298311</c:v>
                </c:pt>
                <c:pt idx="13">
                  <c:v>185.8295923914684</c:v>
                </c:pt>
                <c:pt idx="14">
                  <c:v>228.7746658694231</c:v>
                </c:pt>
                <c:pt idx="15">
                  <c:v>200.04755532651049</c:v>
                </c:pt>
                <c:pt idx="16">
                  <c:v>172.54761319815691</c:v>
                </c:pt>
                <c:pt idx="17">
                  <c:v>125.51497377668569</c:v>
                </c:pt>
                <c:pt idx="18">
                  <c:v>287.48556814197508</c:v>
                </c:pt>
                <c:pt idx="19">
                  <c:v>250.94962223613129</c:v>
                </c:pt>
                <c:pt idx="20">
                  <c:v>274.80120427887681</c:v>
                </c:pt>
                <c:pt idx="21">
                  <c:v>251.41884602596829</c:v>
                </c:pt>
                <c:pt idx="22">
                  <c:v>176.7363539471053</c:v>
                </c:pt>
                <c:pt idx="23">
                  <c:v>109.6173027429224</c:v>
                </c:pt>
                <c:pt idx="24">
                  <c:v>336.87038155213219</c:v>
                </c:pt>
                <c:pt idx="25">
                  <c:v>228.95935048170099</c:v>
                </c:pt>
                <c:pt idx="26">
                  <c:v>272.43929683558957</c:v>
                </c:pt>
                <c:pt idx="27">
                  <c:v>236.63139566829241</c:v>
                </c:pt>
                <c:pt idx="28">
                  <c:v>186.73311623591661</c:v>
                </c:pt>
                <c:pt idx="29">
                  <c:v>104.74008075450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7AC-4AD8-B7AD-25157BADD5BB}"/>
            </c:ext>
          </c:extLst>
        </c:ser>
        <c:ser>
          <c:idx val="4"/>
          <c:order val="4"/>
          <c:tx>
            <c:strRef>
              <c:f>'Figure 4_2'!$Q$8</c:f>
              <c:strCache>
                <c:ptCount val="1"/>
                <c:pt idx="0">
                  <c:v>Hospitalisation</c:v>
                </c:pt>
              </c:strCache>
            </c:strRef>
          </c:tx>
          <c:spPr>
            <a:solidFill>
              <a:schemeClr val="accent5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4_2'!$R$2:$AU$3</c:f>
              <c:multiLvlStrCache>
                <c:ptCount val="30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1</c:v>
                  </c:pt>
                  <c:pt idx="7">
                    <c:v>2</c:v>
                  </c:pt>
                  <c:pt idx="8">
                    <c:v>3</c:v>
                  </c:pt>
                  <c:pt idx="9">
                    <c:v>4</c:v>
                  </c:pt>
                  <c:pt idx="10">
                    <c:v>5</c:v>
                  </c:pt>
                  <c:pt idx="11">
                    <c:v>6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1</c:v>
                  </c:pt>
                  <c:pt idx="19">
                    <c:v>2</c:v>
                  </c:pt>
                  <c:pt idx="20">
                    <c:v>3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  <c:pt idx="24">
                    <c:v>1</c:v>
                  </c:pt>
                  <c:pt idx="25">
                    <c:v>2</c:v>
                  </c:pt>
                  <c:pt idx="26">
                    <c:v>3</c:v>
                  </c:pt>
                  <c:pt idx="27">
                    <c:v>4</c:v>
                  </c:pt>
                  <c:pt idx="28">
                    <c:v>5</c:v>
                  </c:pt>
                  <c:pt idx="29">
                    <c:v>6</c:v>
                  </c:pt>
                </c:lvl>
                <c:lvl>
                  <c:pt idx="0">
                    <c:v>FFX</c:v>
                  </c:pt>
                  <c:pt idx="6">
                    <c:v>GnP</c:v>
                  </c:pt>
                  <c:pt idx="12">
                    <c:v>S-1</c:v>
                  </c:pt>
                  <c:pt idx="18">
                    <c:v>GEM</c:v>
                  </c:pt>
                  <c:pt idx="24">
                    <c:v>Other</c:v>
                  </c:pt>
                </c:lvl>
              </c:multiLvlStrCache>
            </c:multiLvlStrRef>
          </c:cat>
          <c:val>
            <c:numRef>
              <c:f>'Figure 4_2'!$R$8:$AU$8</c:f>
              <c:numCache>
                <c:formatCode>#,##0_);[Red]\(#,##0\)</c:formatCode>
                <c:ptCount val="30"/>
                <c:pt idx="0">
                  <c:v>2877.608223700066</c:v>
                </c:pt>
                <c:pt idx="1">
                  <c:v>1803.424581239442</c:v>
                </c:pt>
                <c:pt idx="2">
                  <c:v>1840.5522220165731</c:v>
                </c:pt>
                <c:pt idx="3">
                  <c:v>1992.451496196461</c:v>
                </c:pt>
                <c:pt idx="4">
                  <c:v>1469.112706169823</c:v>
                </c:pt>
                <c:pt idx="5">
                  <c:v>1287.4310783901501</c:v>
                </c:pt>
                <c:pt idx="6">
                  <c:v>2624.4089369585759</c:v>
                </c:pt>
                <c:pt idx="7">
                  <c:v>2351.754042888977</c:v>
                </c:pt>
                <c:pt idx="8">
                  <c:v>2509.9481391478939</c:v>
                </c:pt>
                <c:pt idx="9">
                  <c:v>2268.1402573557511</c:v>
                </c:pt>
                <c:pt idx="10">
                  <c:v>1916.284851043556</c:v>
                </c:pt>
                <c:pt idx="11">
                  <c:v>1535.7673175938301</c:v>
                </c:pt>
                <c:pt idx="12">
                  <c:v>2307.3078642400319</c:v>
                </c:pt>
                <c:pt idx="13">
                  <c:v>2564.3522650355198</c:v>
                </c:pt>
                <c:pt idx="14">
                  <c:v>2215.5954477087112</c:v>
                </c:pt>
                <c:pt idx="15">
                  <c:v>1957.88213880543</c:v>
                </c:pt>
                <c:pt idx="16">
                  <c:v>1598.855048433546</c:v>
                </c:pt>
                <c:pt idx="17">
                  <c:v>1137.0301572064379</c:v>
                </c:pt>
                <c:pt idx="18">
                  <c:v>2306.9705545349152</c:v>
                </c:pt>
                <c:pt idx="19">
                  <c:v>2192.0184088810911</c:v>
                </c:pt>
                <c:pt idx="20">
                  <c:v>2385.9453435995902</c:v>
                </c:pt>
                <c:pt idx="21">
                  <c:v>2132.512684976251</c:v>
                </c:pt>
                <c:pt idx="22">
                  <c:v>1719.004935074649</c:v>
                </c:pt>
                <c:pt idx="23">
                  <c:v>1585.1269073016169</c:v>
                </c:pt>
                <c:pt idx="24">
                  <c:v>2882.8507739969259</c:v>
                </c:pt>
                <c:pt idx="25">
                  <c:v>2341.7212089478421</c:v>
                </c:pt>
                <c:pt idx="26">
                  <c:v>2217.6186999674342</c:v>
                </c:pt>
                <c:pt idx="27">
                  <c:v>2029.35630852552</c:v>
                </c:pt>
                <c:pt idx="28">
                  <c:v>1933.9011548419001</c:v>
                </c:pt>
                <c:pt idx="29">
                  <c:v>1477.90383104982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7AC-4AD8-B7AD-25157BADD5BB}"/>
            </c:ext>
          </c:extLst>
        </c:ser>
        <c:ser>
          <c:idx val="5"/>
          <c:order val="5"/>
          <c:tx>
            <c:strRef>
              <c:f>'Figure 4_2'!$Q$9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6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Figure 4_2'!$R$2:$AU$3</c:f>
              <c:multiLvlStrCache>
                <c:ptCount val="30"/>
                <c:lvl>
                  <c:pt idx="0">
                    <c:v>1</c:v>
                  </c:pt>
                  <c:pt idx="1">
                    <c:v>2</c:v>
                  </c:pt>
                  <c:pt idx="2">
                    <c:v>3</c:v>
                  </c:pt>
                  <c:pt idx="3">
                    <c:v>4</c:v>
                  </c:pt>
                  <c:pt idx="4">
                    <c:v>5</c:v>
                  </c:pt>
                  <c:pt idx="5">
                    <c:v>6</c:v>
                  </c:pt>
                  <c:pt idx="6">
                    <c:v>1</c:v>
                  </c:pt>
                  <c:pt idx="7">
                    <c:v>2</c:v>
                  </c:pt>
                  <c:pt idx="8">
                    <c:v>3</c:v>
                  </c:pt>
                  <c:pt idx="9">
                    <c:v>4</c:v>
                  </c:pt>
                  <c:pt idx="10">
                    <c:v>5</c:v>
                  </c:pt>
                  <c:pt idx="11">
                    <c:v>6</c:v>
                  </c:pt>
                  <c:pt idx="12">
                    <c:v>1</c:v>
                  </c:pt>
                  <c:pt idx="13">
                    <c:v>2</c:v>
                  </c:pt>
                  <c:pt idx="14">
                    <c:v>3</c:v>
                  </c:pt>
                  <c:pt idx="15">
                    <c:v>4</c:v>
                  </c:pt>
                  <c:pt idx="16">
                    <c:v>5</c:v>
                  </c:pt>
                  <c:pt idx="17">
                    <c:v>6</c:v>
                  </c:pt>
                  <c:pt idx="18">
                    <c:v>1</c:v>
                  </c:pt>
                  <c:pt idx="19">
                    <c:v>2</c:v>
                  </c:pt>
                  <c:pt idx="20">
                    <c:v>3</c:v>
                  </c:pt>
                  <c:pt idx="21">
                    <c:v>4</c:v>
                  </c:pt>
                  <c:pt idx="22">
                    <c:v>5</c:v>
                  </c:pt>
                  <c:pt idx="23">
                    <c:v>6</c:v>
                  </c:pt>
                  <c:pt idx="24">
                    <c:v>1</c:v>
                  </c:pt>
                  <c:pt idx="25">
                    <c:v>2</c:v>
                  </c:pt>
                  <c:pt idx="26">
                    <c:v>3</c:v>
                  </c:pt>
                  <c:pt idx="27">
                    <c:v>4</c:v>
                  </c:pt>
                  <c:pt idx="28">
                    <c:v>5</c:v>
                  </c:pt>
                  <c:pt idx="29">
                    <c:v>6</c:v>
                  </c:pt>
                </c:lvl>
                <c:lvl>
                  <c:pt idx="0">
                    <c:v>FFX</c:v>
                  </c:pt>
                  <c:pt idx="6">
                    <c:v>GnP</c:v>
                  </c:pt>
                  <c:pt idx="12">
                    <c:v>S-1</c:v>
                  </c:pt>
                  <c:pt idx="18">
                    <c:v>GEM</c:v>
                  </c:pt>
                  <c:pt idx="24">
                    <c:v>Other</c:v>
                  </c:pt>
                </c:lvl>
              </c:multiLvlStrCache>
            </c:multiLvlStrRef>
          </c:cat>
          <c:val>
            <c:numRef>
              <c:f>'Figure 4_2'!$R$9:$AU$9</c:f>
              <c:numCache>
                <c:formatCode>#,##0_);[Red]\(#,##0\)</c:formatCode>
                <c:ptCount val="30"/>
                <c:pt idx="0">
                  <c:v>32.768506691842063</c:v>
                </c:pt>
                <c:pt idx="1">
                  <c:v>19.97195555837818</c:v>
                </c:pt>
                <c:pt idx="2">
                  <c:v>18.327812628324931</c:v>
                </c:pt>
                <c:pt idx="3">
                  <c:v>21.9061634761085</c:v>
                </c:pt>
                <c:pt idx="4">
                  <c:v>12.46322471018614</c:v>
                </c:pt>
                <c:pt idx="5">
                  <c:v>8.25551967885505</c:v>
                </c:pt>
                <c:pt idx="6">
                  <c:v>39.831240408762604</c:v>
                </c:pt>
                <c:pt idx="7">
                  <c:v>32.452520285512747</c:v>
                </c:pt>
                <c:pt idx="8">
                  <c:v>27.745829643372719</c:v>
                </c:pt>
                <c:pt idx="9">
                  <c:v>25.076684126385839</c:v>
                </c:pt>
                <c:pt idx="10">
                  <c:v>18.859162479897279</c:v>
                </c:pt>
                <c:pt idx="11">
                  <c:v>8.9621721672220556</c:v>
                </c:pt>
                <c:pt idx="12">
                  <c:v>45.443904593917658</c:v>
                </c:pt>
                <c:pt idx="13">
                  <c:v>31.062479634212441</c:v>
                </c:pt>
                <c:pt idx="14">
                  <c:v>19.56299289649245</c:v>
                </c:pt>
                <c:pt idx="15">
                  <c:v>19.478670135359199</c:v>
                </c:pt>
                <c:pt idx="16">
                  <c:v>12.4175847323742</c:v>
                </c:pt>
                <c:pt idx="17">
                  <c:v>9.5858999551624873</c:v>
                </c:pt>
                <c:pt idx="18">
                  <c:v>52.12700029278227</c:v>
                </c:pt>
                <c:pt idx="19">
                  <c:v>29.6450063408303</c:v>
                </c:pt>
                <c:pt idx="20">
                  <c:v>25.520320468266242</c:v>
                </c:pt>
                <c:pt idx="21">
                  <c:v>20.687309743689781</c:v>
                </c:pt>
                <c:pt idx="22">
                  <c:v>16.113405927089499</c:v>
                </c:pt>
                <c:pt idx="23">
                  <c:v>10.07837466079895</c:v>
                </c:pt>
                <c:pt idx="24">
                  <c:v>51.258074794464399</c:v>
                </c:pt>
                <c:pt idx="25">
                  <c:v>30.750210896820541</c:v>
                </c:pt>
                <c:pt idx="26">
                  <c:v>28.787039851223689</c:v>
                </c:pt>
                <c:pt idx="27">
                  <c:v>40.716969855638141</c:v>
                </c:pt>
                <c:pt idx="28">
                  <c:v>19.819589497891439</c:v>
                </c:pt>
                <c:pt idx="29">
                  <c:v>12.9265206387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7AC-4AD8-B7AD-25157BADD5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-227722624"/>
        <c:axId val="-239249728"/>
      </c:barChart>
      <c:catAx>
        <c:axId val="-227722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4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onth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4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-239249728"/>
        <c:crosses val="autoZero"/>
        <c:auto val="1"/>
        <c:lblAlgn val="ctr"/>
        <c:lblOffset val="100"/>
        <c:noMultiLvlLbl val="0"/>
      </c:catAx>
      <c:valAx>
        <c:axId val="-239249728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4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 dirty="0"/>
                  <a:t>Health</a:t>
                </a:r>
                <a:r>
                  <a:rPr lang="en-US" altLang="ja-JP" baseline="0" dirty="0"/>
                  <a:t> care cost (USD)</a:t>
                </a:r>
                <a:endParaRPr lang="ja-JP" altLang="en-US" dirty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4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#,##0_);[Red]\(#,##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-227722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197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1197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22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FA516-36EC-C445-8060-1D51D767F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Subías</dc:creator>
  <cp:keywords/>
  <dc:description/>
  <cp:lastModifiedBy>C2H</cp:lastModifiedBy>
  <cp:revision>14</cp:revision>
  <dcterms:created xsi:type="dcterms:W3CDTF">2022-10-28T12:10:00Z</dcterms:created>
  <dcterms:modified xsi:type="dcterms:W3CDTF">2022-11-15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5ef319e-9d52-3f30-8400-8a5b9e39dfd0</vt:lpwstr>
  </property>
  <property fmtid="{D5CDD505-2E9C-101B-9397-08002B2CF9AE}" pid="4" name="Mendeley Citation Style_1">
    <vt:lpwstr>http://www.zotero.org/styles/epilepsy-and-behavio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pilepsy-and-behavior</vt:lpwstr>
  </property>
  <property fmtid="{D5CDD505-2E9C-101B-9397-08002B2CF9AE}" pid="14" name="Mendeley Recent Style Name 4_1">
    <vt:lpwstr>Epilepsy &amp; Behavior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